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E2E92" w14:textId="63A33B96" w:rsidR="001C0AAC" w:rsidRPr="00962556" w:rsidRDefault="001C0AAC" w:rsidP="001C0AAC">
      <w:pPr>
        <w:rPr>
          <w:rFonts w:ascii="Arial" w:hAnsi="Arial" w:cs="Arial"/>
        </w:rPr>
      </w:pPr>
      <w:r w:rsidRPr="00962556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</w:t>
      </w:r>
      <w:r w:rsidRPr="0096255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low Diagram representing the inclusion and exclusion criteria of the study.</w:t>
      </w:r>
    </w:p>
    <w:p w14:paraId="5B97E28F" w14:textId="77777777" w:rsidR="001C0AAC" w:rsidRDefault="001C0AAC" w:rsidP="00C02B00">
      <w:pPr>
        <w:rPr>
          <w:rFonts w:ascii="Arial" w:hAnsi="Arial" w:cs="Arial"/>
          <w:b/>
        </w:rPr>
      </w:pPr>
    </w:p>
    <w:p w14:paraId="38DB81B1" w14:textId="360BBB56" w:rsidR="001C0AAC" w:rsidRDefault="0097360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B1EA496" wp14:editId="69E71DF1">
            <wp:extent cx="5943600" cy="5756910"/>
            <wp:effectExtent l="0" t="0" r="0" b="0"/>
            <wp:docPr id="24620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20565" name="Picture 246205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0AAC">
        <w:rPr>
          <w:rFonts w:ascii="Arial" w:hAnsi="Arial" w:cs="Arial"/>
          <w:b/>
        </w:rPr>
        <w:br w:type="page"/>
      </w:r>
    </w:p>
    <w:p w14:paraId="6B8C1BCF" w14:textId="6CDB6C6D" w:rsidR="003B6DEE" w:rsidRPr="00962556" w:rsidRDefault="00C02B00" w:rsidP="00C02B00">
      <w:pPr>
        <w:rPr>
          <w:rFonts w:ascii="Arial" w:hAnsi="Arial" w:cs="Arial"/>
        </w:rPr>
      </w:pPr>
      <w:r w:rsidRPr="00962556">
        <w:rPr>
          <w:rFonts w:ascii="Arial" w:hAnsi="Arial" w:cs="Arial"/>
          <w:b/>
        </w:rPr>
        <w:lastRenderedPageBreak/>
        <w:t xml:space="preserve">Supplementary Figure </w:t>
      </w:r>
      <w:r w:rsidR="001C0AAC">
        <w:rPr>
          <w:rFonts w:ascii="Arial" w:hAnsi="Arial" w:cs="Arial"/>
          <w:b/>
        </w:rPr>
        <w:t>2</w:t>
      </w:r>
      <w:r w:rsidRPr="00962556">
        <w:rPr>
          <w:rFonts w:ascii="Arial" w:hAnsi="Arial" w:cs="Arial"/>
        </w:rPr>
        <w:t>.NHL-related AAMRs per 100,000 stratified by census region in the United States from 1999 to 2020.</w:t>
      </w:r>
    </w:p>
    <w:p w14:paraId="152BFE64" w14:textId="299FFF65" w:rsidR="003B6DEE" w:rsidRPr="00962556" w:rsidRDefault="002E6D76" w:rsidP="003B6DEE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  <w:r w:rsidRPr="002E6D76">
        <w:rPr>
          <w:rFonts w:ascii="Arial" w:eastAsia="Times New Roman" w:hAnsi="Arial" w:cs="Arial"/>
          <w:kern w:val="0"/>
          <w14:ligatures w14:val="none"/>
        </w:rPr>
        <w:drawing>
          <wp:inline distT="0" distB="0" distL="0" distR="0" wp14:anchorId="7A159483" wp14:editId="2C591308">
            <wp:extent cx="6943920" cy="3905955"/>
            <wp:effectExtent l="0" t="0" r="3175" b="5715"/>
            <wp:docPr id="1024153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15305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006656" cy="3941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D760B" w14:textId="282EC9A1" w:rsidR="003B6DEE" w:rsidRPr="00962556" w:rsidRDefault="003B6DEE" w:rsidP="003D4F06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25F9E4F4" w14:textId="77777777" w:rsidR="003B6DEE" w:rsidRPr="00962556" w:rsidRDefault="003B6DEE">
      <w:pPr>
        <w:rPr>
          <w:rFonts w:ascii="Arial" w:eastAsia="Times New Roman" w:hAnsi="Arial" w:cs="Arial"/>
          <w:kern w:val="0"/>
          <w14:ligatures w14:val="none"/>
        </w:rPr>
      </w:pPr>
      <w:r w:rsidRPr="00962556">
        <w:rPr>
          <w:rFonts w:ascii="Arial" w:eastAsia="Times New Roman" w:hAnsi="Arial" w:cs="Arial"/>
          <w:kern w:val="0"/>
          <w14:ligatures w14:val="none"/>
        </w:rPr>
        <w:br w:type="page"/>
      </w:r>
    </w:p>
    <w:p w14:paraId="0EE82F3F" w14:textId="66FE6510" w:rsidR="003B6DEE" w:rsidRPr="00962556" w:rsidRDefault="00C02B00" w:rsidP="00C02B00">
      <w:pPr>
        <w:rPr>
          <w:rFonts w:ascii="Arial" w:hAnsi="Arial" w:cs="Arial"/>
        </w:rPr>
      </w:pPr>
      <w:r w:rsidRPr="00962556">
        <w:rPr>
          <w:rFonts w:ascii="Arial" w:hAnsi="Arial" w:cs="Arial"/>
          <w:b/>
        </w:rPr>
        <w:lastRenderedPageBreak/>
        <w:t xml:space="preserve">Supplementary Figure </w:t>
      </w:r>
      <w:r w:rsidR="001C0AAC">
        <w:rPr>
          <w:rFonts w:ascii="Arial" w:hAnsi="Arial" w:cs="Arial"/>
          <w:b/>
        </w:rPr>
        <w:t>3</w:t>
      </w:r>
      <w:r w:rsidRPr="00962556">
        <w:rPr>
          <w:rFonts w:ascii="Arial" w:hAnsi="Arial" w:cs="Arial"/>
        </w:rPr>
        <w:t>.NHL-related AAMRs per 100,000 stratified by urbanization in the United States from 1999 to 2020.</w:t>
      </w:r>
    </w:p>
    <w:p w14:paraId="78918252" w14:textId="5186862A" w:rsidR="003B6DEE" w:rsidRPr="00962556" w:rsidRDefault="003A32C7" w:rsidP="003B6DEE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  <w:r w:rsidRPr="003A32C7">
        <w:rPr>
          <w:rFonts w:ascii="Arial" w:eastAsia="Times New Roman" w:hAnsi="Arial" w:cs="Arial"/>
          <w:kern w:val="0"/>
          <w14:ligatures w14:val="none"/>
        </w:rPr>
        <w:drawing>
          <wp:inline distT="0" distB="0" distL="0" distR="0" wp14:anchorId="30D5D68B" wp14:editId="23051038">
            <wp:extent cx="6570133" cy="3695700"/>
            <wp:effectExtent l="0" t="0" r="0" b="0"/>
            <wp:docPr id="2024070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07098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76897" cy="369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851E8" w14:textId="77777777" w:rsidR="003B6DEE" w:rsidRPr="00962556" w:rsidRDefault="003B6DEE" w:rsidP="003B6DEE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74E2499C" w14:textId="77777777" w:rsidR="003D4F06" w:rsidRPr="00962556" w:rsidRDefault="003D4F06" w:rsidP="003D4F06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729AFF39" w14:textId="54F1C5D7" w:rsidR="000B1641" w:rsidRPr="00962556" w:rsidRDefault="000B1641">
      <w:pPr>
        <w:rPr>
          <w:rFonts w:ascii="Arial" w:eastAsia="Calibri" w:hAnsi="Arial" w:cs="Arial"/>
          <w:b/>
          <w:bCs/>
        </w:rPr>
      </w:pPr>
      <w:r w:rsidRPr="00962556">
        <w:rPr>
          <w:rFonts w:ascii="Arial" w:eastAsia="Calibri" w:hAnsi="Arial" w:cs="Arial"/>
          <w:b/>
          <w:bCs/>
        </w:rPr>
        <w:br w:type="page"/>
      </w:r>
    </w:p>
    <w:p w14:paraId="7B7023FD" w14:textId="36F51107" w:rsidR="1747288E" w:rsidRPr="00962556" w:rsidRDefault="76C09006" w:rsidP="76C09006">
      <w:pPr>
        <w:rPr>
          <w:rFonts w:ascii="Arial" w:eastAsia="Calibri" w:hAnsi="Arial" w:cs="Arial"/>
        </w:rPr>
      </w:pPr>
      <w:r w:rsidRPr="00962556">
        <w:rPr>
          <w:rFonts w:ascii="Arial" w:eastAsia="Calibri" w:hAnsi="Arial" w:cs="Arial"/>
          <w:b/>
          <w:bCs/>
        </w:rPr>
        <w:lastRenderedPageBreak/>
        <w:t>Supplementary Table 1.</w:t>
      </w:r>
      <w:r w:rsidRPr="00962556">
        <w:rPr>
          <w:rFonts w:ascii="Arial" w:eastAsia="Calibri" w:hAnsi="Arial" w:cs="Arial"/>
        </w:rPr>
        <w:t xml:space="preserve"> Overall and sex-stratified NHL-related deaths in the United States from 1999 to 2020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11"/>
        <w:gridCol w:w="911"/>
        <w:gridCol w:w="911"/>
        <w:gridCol w:w="911"/>
        <w:gridCol w:w="1051"/>
        <w:gridCol w:w="897"/>
        <w:gridCol w:w="897"/>
        <w:gridCol w:w="897"/>
        <w:gridCol w:w="897"/>
        <w:gridCol w:w="1079"/>
      </w:tblGrid>
      <w:tr w:rsidR="2C83309B" w:rsidRPr="00962556" w14:paraId="090F4F35" w14:textId="77777777" w:rsidTr="3A25609E">
        <w:trPr>
          <w:trHeight w:val="15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F05257" w14:textId="700D868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Yea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7E501D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F79447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781104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A8E7AE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American Indian or Alaska Nativ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DB4BA5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Asian or Pacific Islander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A616DC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Black or African America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07F80F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Whit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31F7FC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Hispanic or Latino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88D77E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Population</w:t>
            </w:r>
          </w:p>
        </w:tc>
      </w:tr>
      <w:tr w:rsidR="2C83309B" w:rsidRPr="00962556" w14:paraId="695FD418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58583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199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FE668" w14:textId="4971957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8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D8265" w14:textId="3CC10E6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6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1CC4EF" w14:textId="637DD41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2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D2B9A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AAF86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1B18C" w14:textId="4919697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5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453F3" w14:textId="476C814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5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635F3" w14:textId="7DE8C5E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2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9983A" w14:textId="1128159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8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00</w:t>
            </w:r>
          </w:p>
        </w:tc>
      </w:tr>
      <w:tr w:rsidR="2C83309B" w:rsidRPr="00962556" w14:paraId="76FEEB2D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E94C6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E3A46" w14:textId="257F2E0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8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D1519" w14:textId="555250A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1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F4697" w14:textId="6D3F16A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7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60E78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D4D614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3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F2215" w14:textId="6EF07B9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7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C0023" w14:textId="28A769A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5618F" w14:textId="65FC946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8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D2524" w14:textId="46E06D8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6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31</w:t>
            </w:r>
          </w:p>
        </w:tc>
      </w:tr>
      <w:tr w:rsidR="2C83309B" w:rsidRPr="00962556" w14:paraId="34FA3957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BB073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0BA1A" w14:textId="1B14976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0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B3C79" w14:textId="51ECB1D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5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4D1A5" w14:textId="2855E94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5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E0761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1B132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CD5E7" w14:textId="1AC2E70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7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E7D1B" w14:textId="398D6A7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6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E50CA" w14:textId="25D5B4F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6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C9A96" w14:textId="1A3580D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1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98</w:t>
            </w:r>
          </w:p>
        </w:tc>
      </w:tr>
      <w:tr w:rsidR="2C83309B" w:rsidRPr="00962556" w14:paraId="361B80E8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51C90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2A613" w14:textId="00014FB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3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ECEFD" w14:textId="0070690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C9787A" w14:textId="02E2269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3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CEE8F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8D43D" w14:textId="5B1C041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3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E6AC3" w14:textId="42263C8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C9632" w14:textId="01390FB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0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6468B" w14:textId="128D46F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3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B2DB9" w14:textId="38598A7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6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63</w:t>
            </w:r>
          </w:p>
        </w:tc>
      </w:tr>
      <w:tr w:rsidR="2C83309B" w:rsidRPr="00962556" w14:paraId="0ECDA219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40B34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88D1A" w14:textId="4D5BFEA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6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1014B" w14:textId="7379905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2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86F71" w14:textId="38EEA59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3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306B2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4AF59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5BFAC" w14:textId="4FECF55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6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B10D5" w14:textId="051C04A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3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87A55" w14:textId="50E96C7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3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2A2D5" w14:textId="78F8F49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2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7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83</w:t>
            </w:r>
          </w:p>
        </w:tc>
      </w:tr>
      <w:tr w:rsidR="2C83309B" w:rsidRPr="00962556" w14:paraId="66869615" w14:textId="77777777" w:rsidTr="3A25609E">
        <w:trPr>
          <w:trHeight w:val="315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56518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7C468" w14:textId="5D44A74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4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9F4EB" w14:textId="19A394A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8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386C4" w14:textId="3652DFE2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6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F2C17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842B2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9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F613B" w14:textId="508CCC7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8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5D47F" w14:textId="1EEBE84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1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1D944" w14:textId="25F3FF0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4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0BA68" w14:textId="0CDF7A2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3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5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96</w:t>
            </w:r>
          </w:p>
        </w:tc>
      </w:tr>
      <w:tr w:rsidR="2C83309B" w:rsidRPr="00962556" w14:paraId="388E12C0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E09199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E08FF" w14:textId="2DD2445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110BC" w14:textId="3389B1E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1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F7461" w14:textId="2463A5A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9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DCA67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FB213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9C452" w14:textId="448CE47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4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6B841" w14:textId="5B3A5D5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6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CEA55" w14:textId="1C8BA6E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9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56C02" w14:textId="400CC3E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3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53</w:t>
            </w:r>
          </w:p>
        </w:tc>
      </w:tr>
      <w:tr w:rsidR="2C83309B" w:rsidRPr="00962556" w14:paraId="016179BF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84606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FEFEB" w14:textId="769530A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B8419" w14:textId="447A43A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2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827CE" w14:textId="1DD725F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7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30E7E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1C528" w14:textId="090956C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80F6D" w14:textId="6C25B75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9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563A93" w14:textId="691CCD7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9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48D85" w14:textId="348ED352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1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90ACF" w14:textId="3107222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3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6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03</w:t>
            </w:r>
          </w:p>
        </w:tc>
      </w:tr>
      <w:tr w:rsidR="2C83309B" w:rsidRPr="00962556" w14:paraId="550A0BDA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45622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6FE12" w14:textId="5479199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8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6CE32" w14:textId="218256F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7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E5233" w14:textId="61D7C82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0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B9CA1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6487F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5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5FE153" w14:textId="7DF880F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3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2BFCC" w14:textId="1103C04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9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B224F" w14:textId="664DBDB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9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29C4F" w14:textId="31C4725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4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92</w:t>
            </w:r>
          </w:p>
        </w:tc>
      </w:tr>
      <w:tr w:rsidR="2C83309B" w:rsidRPr="00962556" w14:paraId="2C57C6F1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E32F8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0CEBA" w14:textId="44D881D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5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E9719" w14:textId="204F919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3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0A1F1" w14:textId="2E2630B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D40F2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7B529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4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13250" w14:textId="417777B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8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9C6F5" w14:textId="2BD15F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0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4B31E" w14:textId="4F74EA6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0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9DE50" w14:textId="19A135D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86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82</w:t>
            </w:r>
          </w:p>
        </w:tc>
      </w:tr>
      <w:tr w:rsidR="2C83309B" w:rsidRPr="00962556" w14:paraId="17F548DE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36ED2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E61B6" w14:textId="40FACF5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5E648" w14:textId="2790D60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5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F0F6B" w14:textId="0A27F7A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5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9FD2E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69AEB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7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1558E" w14:textId="1F37888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B8B38" w14:textId="1A53E9D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5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3252D" w14:textId="53515D1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2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6D976" w14:textId="481D6B2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8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48</w:t>
            </w:r>
          </w:p>
        </w:tc>
      </w:tr>
      <w:tr w:rsidR="2C83309B" w:rsidRPr="00962556" w14:paraId="0A656364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7AD31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5822A" w14:textId="70F1A84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4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E5DC5" w14:textId="7A6F764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0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9C124" w14:textId="3A54C8B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3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D70BF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D1AF9" w14:textId="36F6A98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9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2BA92" w14:textId="307EA5D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7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0979F" w14:textId="203E14A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0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F1367" w14:textId="736D15D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4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7B521" w14:textId="5843CB2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1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25</w:t>
            </w:r>
          </w:p>
        </w:tc>
      </w:tr>
      <w:tr w:rsidR="2C83309B" w:rsidRPr="00962556" w14:paraId="7EA21DC6" w14:textId="77777777" w:rsidTr="3A25609E">
        <w:trPr>
          <w:trHeight w:val="285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72B11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3B260" w14:textId="01D0A96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0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9FCA9" w14:textId="211A44D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2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AC223" w14:textId="61A3EDE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7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A4680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1A4F7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1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B447D" w14:textId="05AC5B42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6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69D5C" w14:textId="08AB0BB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4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80D71" w14:textId="3AECCFA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6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1EE72" w14:textId="23CE184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9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11</w:t>
            </w:r>
          </w:p>
        </w:tc>
      </w:tr>
      <w:tr w:rsidR="2C83309B" w:rsidRPr="00962556" w14:paraId="6C6FD931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3C48F4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8C53C" w14:textId="3D00459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5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02E60" w14:textId="07CE952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3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74F81" w14:textId="68EB0C0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1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99DB5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A1201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4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AA10F" w14:textId="4035B10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77184" w14:textId="24ECEBB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0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25833" w14:textId="29E7D43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5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48643" w14:textId="45E5744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6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42</w:t>
            </w:r>
          </w:p>
        </w:tc>
      </w:tr>
      <w:tr w:rsidR="2C83309B" w:rsidRPr="00962556" w14:paraId="30F37145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13404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4DA83" w14:textId="4E7B666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0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5C904" w14:textId="1B3C34B0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5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8A8FF" w14:textId="1C38BF6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4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A4960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89C29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6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EFC89" w14:textId="66D4CF9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CB6FA" w14:textId="301B472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37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6AF20" w14:textId="3DC5674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1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AE5A7" w14:textId="59B0508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3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16</w:t>
            </w:r>
          </w:p>
        </w:tc>
      </w:tr>
      <w:tr w:rsidR="2C83309B" w:rsidRPr="00962556" w14:paraId="2A0084ED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48B55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9D175" w14:textId="6F14BAD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9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86934" w14:textId="6FBDF6A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9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6ECE4" w14:textId="4813DD5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AF2BF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EE2CE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9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D0CA6" w14:textId="0D2C348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4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DA8EC" w14:textId="2184CF0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4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4898D" w14:textId="5917B6B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4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1E287" w14:textId="3DDF2CF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8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01</w:t>
            </w:r>
          </w:p>
        </w:tc>
      </w:tr>
      <w:tr w:rsidR="2C83309B" w:rsidRPr="00962556" w14:paraId="7475A0DD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77876" w14:textId="220527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E05A4" w14:textId="095084C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0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315F8" w14:textId="65ACB07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4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181D4" w14:textId="3D1EFCF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6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B6F08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41B3B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5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5DA2A" w14:textId="73E8487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1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2AECF" w14:textId="7F06F3B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4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23088" w14:textId="7DC9F6A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0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A4B5F" w14:textId="743DF92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0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33</w:t>
            </w:r>
          </w:p>
        </w:tc>
      </w:tr>
      <w:tr w:rsidR="2C83309B" w:rsidRPr="00962556" w14:paraId="4356203A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35A23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DD9FE" w14:textId="7102827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1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F809F" w14:textId="2CFAEE32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9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DAE497" w14:textId="68DA751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961A8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847D4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6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DB547" w14:textId="31307E6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0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1C419" w14:textId="48BFB75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6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59176" w14:textId="480852E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1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2F70A" w14:textId="7DC5B20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5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44</w:t>
            </w:r>
          </w:p>
        </w:tc>
      </w:tr>
      <w:tr w:rsidR="2C83309B" w:rsidRPr="00962556" w14:paraId="589AF5DF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CDEBA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201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D0E60" w14:textId="0853BD3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5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5E502" w14:textId="3190BEA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3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52894" w14:textId="1FCA5DB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2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06A2A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84BAF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45A62" w14:textId="2C6F183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1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2A706" w14:textId="3E7FC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6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090F1" w14:textId="0260AFC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7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40926" w14:textId="1DE44F5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9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26</w:t>
            </w:r>
          </w:p>
        </w:tc>
      </w:tr>
      <w:tr w:rsidR="2C83309B" w:rsidRPr="00962556" w14:paraId="29266666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504D6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5C961" w14:textId="0F8F94D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1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AFAA2" w14:textId="18EE888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75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30668" w14:textId="3179894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5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24BF7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E3260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2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95C14" w14:textId="3D005F5A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3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AA207" w14:textId="0B3D01E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90EC0" w14:textId="5244FD1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6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E93A1" w14:textId="2FC4204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6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8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0</w:t>
            </w:r>
          </w:p>
        </w:tc>
      </w:tr>
      <w:tr w:rsidR="2C83309B" w:rsidRPr="00962556" w14:paraId="13086CC6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76924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07DFD" w14:textId="124EDBF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7069F" w14:textId="11F93D1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CD8FA" w14:textId="1E9415D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0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CEBC0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E4085" w14:textId="4FF279C6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4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44474" w14:textId="5256DF1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9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48DC1" w14:textId="71314BFC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58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28719" w14:textId="3BADA52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9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DD890" w14:textId="333C342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7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6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77</w:t>
            </w:r>
          </w:p>
        </w:tc>
      </w:tr>
      <w:tr w:rsidR="2C83309B" w:rsidRPr="00962556" w14:paraId="2CD88F2E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6F202E" w14:textId="3B00F75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2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84B50" w14:textId="7659925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4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354CC" w14:textId="21A8D00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5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6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1825D" w14:textId="32161FDD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7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A9650D" w14:textId="3B00F75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A3CAA" w14:textId="3B00F75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2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3F6AC" w14:textId="69B8E4D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6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6EA4C" w14:textId="02E047DB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0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926CC" w14:textId="0FA6E06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25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675E1" w14:textId="1A3DF621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69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19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97</w:t>
            </w:r>
          </w:p>
        </w:tc>
      </w:tr>
      <w:tr w:rsidR="2C83309B" w:rsidRPr="00962556" w14:paraId="2BDE7028" w14:textId="77777777" w:rsidTr="3A25609E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DC6DA" w14:textId="3B00F75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A6182" w14:textId="654FAD8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6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6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8444F" w14:textId="64426DDE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30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1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6194E" w14:textId="52224DB3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51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65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BB6F6" w14:textId="090BB2AF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5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96FA7" w14:textId="20D29135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43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957F1" w14:textId="75311A59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38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88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12F2D" w14:textId="77CCB247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47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8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EA03E" w14:textId="0FFBB194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3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04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4FE8E" w14:textId="74B3C218" w:rsidR="2C83309B" w:rsidRPr="00962556" w:rsidRDefault="3A25609E" w:rsidP="3A25609E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540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64</w:t>
            </w:r>
            <w:r w:rsidR="003A5E4A">
              <w:rPr>
                <w:rFonts w:ascii="Arial" w:eastAsia="Calibri" w:hAnsi="Arial" w:cs="Arial"/>
                <w:color w:val="000000" w:themeColor="text1"/>
              </w:rPr>
              <w:t>,</w:t>
            </w:r>
            <w:r w:rsidRPr="00962556">
              <w:rPr>
                <w:rFonts w:ascii="Arial" w:eastAsia="Calibri" w:hAnsi="Arial" w:cs="Arial"/>
                <w:color w:val="000000" w:themeColor="text1"/>
              </w:rPr>
              <w:t>9211</w:t>
            </w:r>
          </w:p>
        </w:tc>
      </w:tr>
    </w:tbl>
    <w:p w14:paraId="6B217948" w14:textId="3C51BA70" w:rsidR="2C83309B" w:rsidRPr="00C82DBC" w:rsidRDefault="00076BDD" w:rsidP="00C82DBC">
      <w:pPr>
        <w:spacing w:line="360" w:lineRule="auto"/>
        <w:rPr>
          <w:rFonts w:ascii="Arial" w:eastAsia="Calibri" w:hAnsi="Arial" w:cs="Arial"/>
          <w:b/>
          <w:bCs/>
        </w:rPr>
      </w:pPr>
      <w:r w:rsidRPr="00C82DBC">
        <w:rPr>
          <w:rFonts w:ascii="Arial" w:eastAsia="Calibri" w:hAnsi="Arial" w:cs="Arial"/>
          <w:b/>
          <w:bCs/>
        </w:rPr>
        <w:t xml:space="preserve">                </w:t>
      </w:r>
      <w:r w:rsidR="00C82DBC" w:rsidRPr="00C82DBC">
        <w:rPr>
          <w:rFonts w:ascii="Arial" w:eastAsia="Calibri" w:hAnsi="Arial" w:cs="Arial"/>
          <w:b/>
          <w:bCs/>
        </w:rPr>
        <w:t xml:space="preserve">100%      55.09% </w:t>
      </w:r>
      <w:r w:rsidR="00C82DBC">
        <w:rPr>
          <w:rFonts w:ascii="Arial" w:eastAsia="Calibri" w:hAnsi="Arial" w:cs="Arial"/>
          <w:b/>
          <w:bCs/>
        </w:rPr>
        <w:t xml:space="preserve"> </w:t>
      </w:r>
      <w:r w:rsidR="00C82DBC" w:rsidRPr="00C82DBC">
        <w:rPr>
          <w:rFonts w:ascii="Arial" w:eastAsia="Calibri" w:hAnsi="Arial" w:cs="Arial"/>
          <w:b/>
          <w:bCs/>
        </w:rPr>
        <w:t xml:space="preserve">44.91%    </w:t>
      </w:r>
      <w:r w:rsidR="00C82DBC">
        <w:rPr>
          <w:rFonts w:ascii="Arial" w:eastAsia="Calibri" w:hAnsi="Arial" w:cs="Arial"/>
          <w:b/>
          <w:bCs/>
        </w:rPr>
        <w:t xml:space="preserve">  </w:t>
      </w:r>
      <w:r w:rsidR="00C82DBC" w:rsidRPr="00C82DBC">
        <w:rPr>
          <w:rFonts w:ascii="Arial" w:eastAsia="Calibri" w:hAnsi="Arial" w:cs="Arial"/>
          <w:b/>
          <w:bCs/>
        </w:rPr>
        <w:t xml:space="preserve">0.37%     2.40%   </w:t>
      </w:r>
      <w:r w:rsidR="00C82DBC">
        <w:rPr>
          <w:rFonts w:ascii="Arial" w:eastAsia="Calibri" w:hAnsi="Arial" w:cs="Arial"/>
          <w:b/>
          <w:bCs/>
        </w:rPr>
        <w:t xml:space="preserve"> </w:t>
      </w:r>
      <w:r w:rsidR="00C82DBC" w:rsidRPr="00C82DBC">
        <w:rPr>
          <w:rFonts w:ascii="Arial" w:eastAsia="Calibri" w:hAnsi="Arial" w:cs="Arial"/>
          <w:b/>
          <w:bCs/>
        </w:rPr>
        <w:t xml:space="preserve">6.94%    84.01% </w:t>
      </w:r>
      <w:r w:rsidR="00C82DBC">
        <w:rPr>
          <w:rFonts w:ascii="Arial" w:eastAsia="Calibri" w:hAnsi="Arial" w:cs="Arial"/>
          <w:b/>
          <w:bCs/>
        </w:rPr>
        <w:t xml:space="preserve">  </w:t>
      </w:r>
      <w:r w:rsidR="00C82DBC" w:rsidRPr="00C82DBC">
        <w:rPr>
          <w:rFonts w:ascii="Arial" w:eastAsia="Calibri" w:hAnsi="Arial" w:cs="Arial"/>
          <w:b/>
          <w:bCs/>
        </w:rPr>
        <w:t>6.07%</w:t>
      </w:r>
    </w:p>
    <w:p w14:paraId="04E8F985" w14:textId="74D6439F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36207CEC" w14:textId="47540749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0581689F" w14:textId="5D70D4FC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7EA8D318" w14:textId="320C19E2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0319E903" w14:textId="21299059" w:rsidR="2C83309B" w:rsidRPr="00962556" w:rsidRDefault="2C83309B" w:rsidP="18DAB675">
      <w:pPr>
        <w:rPr>
          <w:rFonts w:ascii="Arial" w:eastAsia="Calibri" w:hAnsi="Arial" w:cs="Arial"/>
          <w:b/>
          <w:bCs/>
        </w:rPr>
      </w:pPr>
    </w:p>
    <w:p w14:paraId="125F7731" w14:textId="21299059" w:rsidR="3A25609E" w:rsidRPr="00962556" w:rsidRDefault="3A25609E">
      <w:pPr>
        <w:rPr>
          <w:rFonts w:ascii="Arial" w:hAnsi="Arial" w:cs="Arial"/>
        </w:rPr>
      </w:pPr>
      <w:r w:rsidRPr="00962556">
        <w:rPr>
          <w:rFonts w:ascii="Arial" w:hAnsi="Arial" w:cs="Arial"/>
        </w:rPr>
        <w:br w:type="page"/>
      </w:r>
    </w:p>
    <w:p w14:paraId="405D0C23" w14:textId="6F7FCA7B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2DBC6568" w14:textId="36620C23" w:rsidR="2C83309B" w:rsidRPr="00962556" w:rsidRDefault="76C09006" w:rsidP="76C09006">
      <w:pPr>
        <w:rPr>
          <w:rFonts w:ascii="Arial" w:eastAsia="Calibri" w:hAnsi="Arial" w:cs="Arial"/>
        </w:rPr>
      </w:pPr>
      <w:r w:rsidRPr="00962556">
        <w:rPr>
          <w:rFonts w:ascii="Arial" w:eastAsia="Calibri" w:hAnsi="Arial" w:cs="Arial"/>
          <w:b/>
          <w:bCs/>
        </w:rPr>
        <w:t xml:space="preserve">Supplementary Table 2. </w:t>
      </w:r>
      <w:r w:rsidRPr="00962556">
        <w:rPr>
          <w:rFonts w:ascii="Arial" w:eastAsia="Calibri" w:hAnsi="Arial" w:cs="Arial"/>
        </w:rPr>
        <w:t>NHL-related mortality stratified by place of death in the United States from 1999 to 2020.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234"/>
        <w:gridCol w:w="1266"/>
        <w:gridCol w:w="1500"/>
        <w:gridCol w:w="1286"/>
        <w:gridCol w:w="1264"/>
        <w:gridCol w:w="1250"/>
      </w:tblGrid>
      <w:tr w:rsidR="003A5E4A" w:rsidRPr="003A5E4A" w14:paraId="6211CBCE" w14:textId="77777777" w:rsidTr="003A5E4A">
        <w:trPr>
          <w:trHeight w:val="1520"/>
        </w:trPr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CF55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D0F6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edical Facility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3D0F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Nursing Home/Long-term Care Facility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517B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Hospice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C460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Hom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6BC4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Other</w:t>
            </w:r>
          </w:p>
        </w:tc>
      </w:tr>
      <w:tr w:rsidR="003A5E4A" w:rsidRPr="003A5E4A" w14:paraId="26654C77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479C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199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075E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5,142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7D1A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939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27FA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Missing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82C4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47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71D8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24 </w:t>
            </w:r>
          </w:p>
        </w:tc>
      </w:tr>
      <w:tr w:rsidR="003A5E4A" w:rsidRPr="003A5E4A" w14:paraId="57AA7DEE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34B86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5027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4,458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B435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4,025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3A42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Missing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DE29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4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B3E1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31 </w:t>
            </w:r>
          </w:p>
        </w:tc>
      </w:tr>
      <w:tr w:rsidR="003A5E4A" w:rsidRPr="003A5E4A" w14:paraId="16140D57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DF16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38D8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4,163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9775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4,043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3414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Missing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B4AD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07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3912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19 </w:t>
            </w:r>
          </w:p>
        </w:tc>
      </w:tr>
      <w:tr w:rsidR="003A5E4A" w:rsidRPr="003A5E4A" w14:paraId="2D2F5064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06E5E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6C2A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3,723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529A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4,05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AAD2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Missing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081D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27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1C71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81 </w:t>
            </w:r>
          </w:p>
        </w:tc>
      </w:tr>
      <w:tr w:rsidR="003A5E4A" w:rsidRPr="003A5E4A" w14:paraId="44A2AE2D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BC50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34A7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3,225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C2FF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959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8D8D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10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2ABB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14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21A2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351 </w:t>
            </w:r>
          </w:p>
        </w:tc>
      </w:tr>
      <w:tr w:rsidR="003A5E4A" w:rsidRPr="003A5E4A" w14:paraId="044355DA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0C3E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90AD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2,630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1358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957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FD6C2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19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EB25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6,94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C4942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442 </w:t>
            </w:r>
          </w:p>
        </w:tc>
      </w:tr>
      <w:tr w:rsidR="003A5E4A" w:rsidRPr="003A5E4A" w14:paraId="4B357A2C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13CD3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74012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2,341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1CF1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967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1F242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58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7861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10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048C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37 </w:t>
            </w:r>
          </w:p>
        </w:tc>
      </w:tr>
      <w:tr w:rsidR="003A5E4A" w:rsidRPr="003A5E4A" w14:paraId="156CEFCB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CCF7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ED34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1,974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C319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772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77626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83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C792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16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0B5D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88 </w:t>
            </w:r>
          </w:p>
        </w:tc>
      </w:tr>
      <w:tr w:rsidR="003A5E4A" w:rsidRPr="003A5E4A" w14:paraId="401BF2BF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0DC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616C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1,809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5086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4,015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FC96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0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E75F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6,92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0871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77 </w:t>
            </w:r>
          </w:p>
        </w:tc>
      </w:tr>
      <w:tr w:rsidR="003A5E4A" w:rsidRPr="003A5E4A" w14:paraId="5A350EDE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C5E5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CA226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1,324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5648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728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E1E8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7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6F81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6,97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76CC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080 </w:t>
            </w:r>
          </w:p>
        </w:tc>
      </w:tr>
      <w:tr w:rsidR="003A5E4A" w:rsidRPr="003A5E4A" w14:paraId="2D91EF71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84F2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1C30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0,875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44D1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898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E723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37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0F31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04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B636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51 </w:t>
            </w:r>
          </w:p>
        </w:tc>
      </w:tr>
      <w:tr w:rsidR="003A5E4A" w:rsidRPr="003A5E4A" w14:paraId="21D8170A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B874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1CF1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0,644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186F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72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33F4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72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FF55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48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4D7D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55 </w:t>
            </w:r>
          </w:p>
        </w:tc>
      </w:tr>
      <w:tr w:rsidR="003A5E4A" w:rsidRPr="003A5E4A" w14:paraId="5E832F77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8914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9546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0,487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82C4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725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70AA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95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0ED0E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43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30EF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194 </w:t>
            </w:r>
          </w:p>
        </w:tc>
      </w:tr>
      <w:tr w:rsidR="003A5E4A" w:rsidRPr="003A5E4A" w14:paraId="09EB0A31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0D87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D778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0,080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FE45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504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6C29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256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388B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7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0FCB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29 </w:t>
            </w:r>
          </w:p>
        </w:tc>
      </w:tr>
      <w:tr w:rsidR="003A5E4A" w:rsidRPr="003A5E4A" w14:paraId="12A28687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29EE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6674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727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5999E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44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2EF0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31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9CFD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86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655B3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240 </w:t>
            </w:r>
          </w:p>
        </w:tc>
      </w:tr>
      <w:tr w:rsidR="003A5E4A" w:rsidRPr="003A5E4A" w14:paraId="244E250F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F9C0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04CE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954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2BD1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462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C0E6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62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1DF2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7,8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AFBE3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968 </w:t>
            </w:r>
          </w:p>
        </w:tc>
      </w:tr>
      <w:tr w:rsidR="003A5E4A" w:rsidRPr="003A5E4A" w14:paraId="0527D319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07202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2B47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554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1BE6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432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23D6E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89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B476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8,01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00FB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796 </w:t>
            </w:r>
          </w:p>
        </w:tc>
      </w:tr>
      <w:tr w:rsidR="003A5E4A" w:rsidRPr="003A5E4A" w14:paraId="1EB97693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A23F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2E2A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577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DAFF3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345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3FF9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008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0A5C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8,28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5D64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804 </w:t>
            </w:r>
          </w:p>
        </w:tc>
      </w:tr>
      <w:tr w:rsidR="003A5E4A" w:rsidRPr="003A5E4A" w14:paraId="72A84C16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69BB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0FC7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583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36A6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42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4E7B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10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99D6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8,27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8A7C0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871 </w:t>
            </w:r>
          </w:p>
        </w:tc>
      </w:tr>
      <w:tr w:rsidR="003A5E4A" w:rsidRPr="003A5E4A" w14:paraId="087C6742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BD1F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lastRenderedPageBreak/>
              <w:t>201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1DE3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527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7EC9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276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CC85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065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F20E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8,61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F041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924 </w:t>
            </w:r>
          </w:p>
        </w:tc>
      </w:tr>
      <w:tr w:rsidR="003A5E4A" w:rsidRPr="003A5E4A" w14:paraId="1CCC93C9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2095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D61EB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638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22BE4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27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ABA85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3,16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2615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8,45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D75C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   931 </w:t>
            </w:r>
          </w:p>
        </w:tc>
      </w:tr>
      <w:tr w:rsidR="003A5E4A" w:rsidRPr="003A5E4A" w14:paraId="74219F36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E51D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6C4C7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9,450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7E32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813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144DA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2,62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B2D33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10,98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1B461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  1,073 </w:t>
            </w:r>
          </w:p>
        </w:tc>
      </w:tr>
      <w:tr w:rsidR="003A5E4A" w:rsidRPr="003A5E4A" w14:paraId="0E9152F5" w14:textId="77777777" w:rsidTr="003A5E4A">
        <w:trPr>
          <w:trHeight w:val="340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5E0BD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B91B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249,885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3131F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80,764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151B9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34,12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8E84C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169,641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46708" w14:textId="77777777" w:rsidR="003A5E4A" w:rsidRPr="003A5E4A" w:rsidRDefault="003A5E4A" w:rsidP="003A5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3A5E4A">
              <w:rPr>
                <w:rFonts w:ascii="Arial" w:eastAsia="Calibri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       24,666 </w:t>
            </w:r>
          </w:p>
        </w:tc>
      </w:tr>
    </w:tbl>
    <w:p w14:paraId="4CF50279" w14:textId="1E0FC3FD" w:rsidR="2C83309B" w:rsidRPr="00962556" w:rsidRDefault="2C83309B" w:rsidP="2C83309B">
      <w:pPr>
        <w:rPr>
          <w:rFonts w:ascii="Arial" w:eastAsia="Calibri" w:hAnsi="Arial" w:cs="Arial"/>
          <w:b/>
          <w:bCs/>
        </w:rPr>
      </w:pPr>
    </w:p>
    <w:p w14:paraId="73666EFA" w14:textId="77170CA4" w:rsidR="2C83309B" w:rsidRPr="00962556" w:rsidRDefault="2C83309B">
      <w:pPr>
        <w:rPr>
          <w:rFonts w:ascii="Arial" w:hAnsi="Arial" w:cs="Arial"/>
        </w:rPr>
      </w:pPr>
      <w:r w:rsidRPr="00962556">
        <w:rPr>
          <w:rFonts w:ascii="Arial" w:hAnsi="Arial" w:cs="Arial"/>
        </w:rPr>
        <w:br w:type="page"/>
      </w:r>
    </w:p>
    <w:p w14:paraId="3523C997" w14:textId="1B4A086A" w:rsidR="00F03F4D" w:rsidRPr="00962556" w:rsidRDefault="00F03F4D" w:rsidP="00F03F4D">
      <w:pPr>
        <w:rPr>
          <w:rFonts w:ascii="Arial" w:eastAsia="Calibri" w:hAnsi="Arial" w:cs="Arial"/>
          <w:highlight w:val="white"/>
        </w:rPr>
      </w:pPr>
      <w:r w:rsidRPr="00962556">
        <w:rPr>
          <w:rFonts w:ascii="Arial" w:eastAsia="Calibri" w:hAnsi="Arial" w:cs="Arial"/>
          <w:b/>
          <w:bCs/>
        </w:rPr>
        <w:lastRenderedPageBreak/>
        <w:t xml:space="preserve">Supplementary Table 3. </w:t>
      </w:r>
      <w:r w:rsidRPr="00962556">
        <w:rPr>
          <w:rFonts w:ascii="Arial" w:eastAsia="Calibri" w:hAnsi="Arial" w:cs="Arial"/>
        </w:rPr>
        <w:t>Summary APCs of NHL-related AAMR per 100,000 in the United States from 1999 to 2020.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305"/>
        <w:gridCol w:w="3540"/>
      </w:tblGrid>
      <w:tr w:rsidR="00F03F4D" w:rsidRPr="00962556" w14:paraId="5898C1D1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84E6A2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Interval of Years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90B5BB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PC (95% CI)</w:t>
            </w:r>
          </w:p>
        </w:tc>
      </w:tr>
      <w:tr w:rsidR="00F03F4D" w:rsidRPr="00962556" w14:paraId="486B3909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04491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63601E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3191401B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7FBD0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04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449D5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3.22(-4.11 to -2.79)</w:t>
            </w:r>
          </w:p>
        </w:tc>
      </w:tr>
      <w:tr w:rsidR="00F03F4D" w:rsidRPr="00962556" w14:paraId="5EE92352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5097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-2018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59539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2.15 (-2.28 to -2.02)</w:t>
            </w:r>
          </w:p>
        </w:tc>
      </w:tr>
      <w:tr w:rsidR="00F03F4D" w:rsidRPr="00962556" w14:paraId="567772DD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CDB9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1827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0.89 (-0.55 to 1.64)</w:t>
            </w:r>
          </w:p>
        </w:tc>
      </w:tr>
      <w:tr w:rsidR="00F03F4D" w:rsidRPr="00962556" w14:paraId="6C2CD19E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E5B8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al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8A42AD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524E96A0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29476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04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6224C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3.00 (-4.56 to -2.30)</w:t>
            </w:r>
          </w:p>
        </w:tc>
      </w:tr>
      <w:tr w:rsidR="00F03F4D" w:rsidRPr="00962556" w14:paraId="6B89969D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549E0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-2016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FD05E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 -2.05 (-2.39 to -1.48)</w:t>
            </w:r>
          </w:p>
        </w:tc>
      </w:tr>
      <w:tr w:rsidR="00F03F4D" w:rsidRPr="00962556" w14:paraId="07B14A8B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3F79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6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E9E72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11.06 (-1.27 to 1.26)</w:t>
            </w:r>
          </w:p>
        </w:tc>
      </w:tr>
      <w:tr w:rsidR="00F03F4D" w:rsidRPr="00962556" w14:paraId="0030E0E1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562C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2B538C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5796E3F7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FC1FF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04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23E90" w14:textId="54BE3064" w:rsidR="00F03F4D" w:rsidRPr="00962556" w:rsidRDefault="46736884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3.39 (-4.72 to -2.76)</w:t>
            </w:r>
          </w:p>
        </w:tc>
      </w:tr>
      <w:tr w:rsidR="00F03F4D" w:rsidRPr="00962556" w14:paraId="429FCC91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469C6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-2018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AB21C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2.57 (-2.87 to -2.18)</w:t>
            </w:r>
          </w:p>
        </w:tc>
      </w:tr>
      <w:tr w:rsidR="00F03F4D" w:rsidRPr="00962556" w14:paraId="72B16EB0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79BD7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22D52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0.61 (-1.68 to 1.64)</w:t>
            </w:r>
          </w:p>
        </w:tc>
      </w:tr>
      <w:tr w:rsidR="00F03F4D" w:rsidRPr="00962556" w14:paraId="1C432D08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F0563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American Indian or Alaska Nativ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8549E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0F893B06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35AA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9B532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1.44 (-2.32 to -0.46)</w:t>
            </w:r>
          </w:p>
        </w:tc>
      </w:tr>
      <w:tr w:rsidR="00F03F4D" w:rsidRPr="00962556" w14:paraId="408CBCAD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A1253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Asian or Pacific Islander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8DB604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0165E367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F112F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B33E33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1.72 (-1.96 to -1.44)</w:t>
            </w:r>
          </w:p>
        </w:tc>
      </w:tr>
      <w:tr w:rsidR="00F03F4D" w:rsidRPr="00962556" w14:paraId="66E4F3AE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D194B9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Black or African American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4360CA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4C1D8090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5534B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05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95277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3.77 (-7.81 to -2.30)</w:t>
            </w:r>
          </w:p>
        </w:tc>
      </w:tr>
      <w:tr w:rsidR="00F03F4D" w:rsidRPr="00962556" w14:paraId="44FBFD3A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9EC4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5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A4313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1.40 (-1.77 to -0.21)</w:t>
            </w:r>
          </w:p>
        </w:tc>
      </w:tr>
      <w:tr w:rsidR="00F03F4D" w:rsidRPr="00962556" w14:paraId="5F878A73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E854C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H Whit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C6551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5D870214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73631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04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6DC86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3.06 (-3.98 to -2.64)</w:t>
            </w:r>
          </w:p>
        </w:tc>
      </w:tr>
      <w:tr w:rsidR="00F03F4D" w:rsidRPr="00962556" w14:paraId="17D23D27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7ADC8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-2018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29670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2.12 (-2.24 to -1.97)</w:t>
            </w:r>
          </w:p>
        </w:tc>
      </w:tr>
      <w:tr w:rsidR="00F03F4D" w:rsidRPr="00962556" w14:paraId="05D603C6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0BB4F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EC41B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1.33 (-0.17 to 2.16)</w:t>
            </w:r>
          </w:p>
        </w:tc>
      </w:tr>
      <w:tr w:rsidR="00F03F4D" w:rsidRPr="00962556" w14:paraId="602BF0B5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B6CBC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Hispanic or Latino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77624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F03F4D" w:rsidRPr="00962556" w14:paraId="6D718C8E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BE4159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-2018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DB4E4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-1.77 (-3.24 to -1.03)</w:t>
            </w:r>
          </w:p>
        </w:tc>
      </w:tr>
      <w:tr w:rsidR="00F03F4D" w:rsidRPr="00962556" w14:paraId="6474A3B7" w14:textId="77777777" w:rsidTr="46736884">
        <w:trPr>
          <w:trHeight w:val="315"/>
          <w:jc w:val="center"/>
        </w:trPr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A1BFF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lastRenderedPageBreak/>
              <w:t>2018-2020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0DB94" w14:textId="77777777" w:rsidR="00F03F4D" w:rsidRPr="00962556" w:rsidRDefault="00F03F4D" w:rsidP="00F464CD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3.11 (-1.61 to 5.79)</w:t>
            </w:r>
          </w:p>
        </w:tc>
      </w:tr>
    </w:tbl>
    <w:p w14:paraId="12EB60F9" w14:textId="77777777" w:rsidR="00F03F4D" w:rsidRPr="00962556" w:rsidRDefault="00F03F4D" w:rsidP="00F03F4D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</w:p>
    <w:p w14:paraId="2A81ADBB" w14:textId="77777777" w:rsidR="00F03F4D" w:rsidRPr="00962556" w:rsidRDefault="00F03F4D">
      <w:pPr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  <w:r w:rsidRPr="00962556">
        <w:rPr>
          <w:rFonts w:ascii="Arial" w:eastAsia="Times New Roman" w:hAnsi="Arial" w:cs="Arial"/>
          <w:b/>
          <w:bCs/>
          <w:color w:val="000000" w:themeColor="text1"/>
        </w:rPr>
        <w:br w:type="page"/>
      </w:r>
    </w:p>
    <w:p w14:paraId="30BB5AE3" w14:textId="31554FB0" w:rsidR="00F03F4D" w:rsidRPr="00962556" w:rsidRDefault="5F42A268" w:rsidP="5F42A268">
      <w:pPr>
        <w:spacing w:before="240" w:after="240" w:line="240" w:lineRule="auto"/>
        <w:rPr>
          <w:rFonts w:ascii="Arial" w:eastAsia="Calibri" w:hAnsi="Arial" w:cs="Arial"/>
        </w:rPr>
      </w:pPr>
      <w:r w:rsidRPr="00962556">
        <w:rPr>
          <w:rFonts w:ascii="Arial" w:eastAsia="Calibri" w:hAnsi="Arial" w:cs="Arial"/>
          <w:b/>
          <w:bCs/>
        </w:rPr>
        <w:lastRenderedPageBreak/>
        <w:t>Supplementary Table 4.</w:t>
      </w:r>
      <w:r w:rsidRPr="00962556">
        <w:rPr>
          <w:rFonts w:ascii="Arial" w:eastAsia="Calibri" w:hAnsi="Arial" w:cs="Arial"/>
        </w:rPr>
        <w:t xml:space="preserve"> Overall and sex-stratified NHL-related AAMR per 100,000 in the United States from 1999 to 2020.</w:t>
      </w:r>
      <w:r w:rsidR="34300016" w:rsidRPr="00962556">
        <w:rPr>
          <w:rFonts w:ascii="Arial" w:hAnsi="Arial" w:cs="Arial"/>
        </w:rPr>
        <w:br/>
      </w:r>
      <w:r w:rsidR="34300016" w:rsidRPr="00962556">
        <w:rPr>
          <w:rFonts w:ascii="Arial" w:hAnsi="Arial" w:cs="Arial"/>
        </w:rPr>
        <w:br/>
      </w:r>
      <w:r w:rsidR="34300016" w:rsidRPr="00962556">
        <w:rPr>
          <w:rFonts w:ascii="Arial" w:hAnsi="Arial" w:cs="Arial"/>
        </w:rPr>
        <w:br/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5F42A268" w:rsidRPr="00962556" w14:paraId="236C8432" w14:textId="77777777" w:rsidTr="5F42A268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47576" w14:textId="170C1915" w:rsidR="5F42A268" w:rsidRPr="00962556" w:rsidRDefault="5F42A268" w:rsidP="5F42A268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ge-Adjusted Rate (95% CI)</w:t>
            </w:r>
          </w:p>
        </w:tc>
      </w:tr>
      <w:tr w:rsidR="5F42A268" w:rsidRPr="00962556" w14:paraId="23EC3E6A" w14:textId="77777777" w:rsidTr="5F42A268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00924" w14:textId="561594C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Ye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32B08" w14:textId="5C6AB401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7FF57" w14:textId="130D155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Wom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3B930" w14:textId="3F406A4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Overall</w:t>
            </w:r>
          </w:p>
        </w:tc>
      </w:tr>
      <w:tr w:rsidR="5F42A268" w:rsidRPr="00962556" w14:paraId="0A812E14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0554E" w14:textId="280ABC5E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199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E93E8" w14:textId="5491E36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6.45 (16.18 - 16.7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326D9" w14:textId="52E1F6A3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27 (10.09 - 10.4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AFBB7" w14:textId="007EFD1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86 (12.71 - 13.01)</w:t>
            </w:r>
          </w:p>
        </w:tc>
      </w:tr>
      <w:tr w:rsidR="5F42A268" w:rsidRPr="00962556" w14:paraId="716D5AB0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5F8EB" w14:textId="3245568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C0AD2" w14:textId="447E3E3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5.78 (15.51 - 16.0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3B105" w14:textId="29A902A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09 (9.92 - 10.2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6B013" w14:textId="63DB867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46 (12.31 - 12.61)</w:t>
            </w:r>
          </w:p>
        </w:tc>
      </w:tr>
      <w:tr w:rsidR="5F42A268" w:rsidRPr="00962556" w14:paraId="06A03BFB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603B4" w14:textId="3BFD6C1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F1AF" w14:textId="5D34C18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5.31 (15.05 - 15.5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7D1B1" w14:textId="4FD4CBC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1 (9.44 - 9.7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6EEF4" w14:textId="6A9356C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98 (11.84 - 12.13)</w:t>
            </w:r>
          </w:p>
        </w:tc>
      </w:tr>
      <w:tr w:rsidR="5F42A268" w:rsidRPr="00962556" w14:paraId="4A7DDA7B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90A5A" w14:textId="1924A5B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B3AC8" w14:textId="041125D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.98 (14.72 - 15.2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B6CC4" w14:textId="6DE443D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 (9.23 - 9.5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3E06F1" w14:textId="401209AB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72 (11.58 - 11.86)</w:t>
            </w:r>
          </w:p>
        </w:tc>
      </w:tr>
      <w:tr w:rsidR="5F42A268" w:rsidRPr="00962556" w14:paraId="1408B1B2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2A1DF" w14:textId="2983326A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6DBE6" w14:textId="26ECFD93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4.58 (14.33 - 14.8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C72D9" w14:textId="1361B53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02 (8.86 - 9.1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1E82E" w14:textId="397EFA63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34 (11.20 - 11.48)</w:t>
            </w:r>
          </w:p>
        </w:tc>
      </w:tr>
      <w:tr w:rsidR="5F42A268" w:rsidRPr="00962556" w14:paraId="5FC49903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459E4" w14:textId="6230C0EA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508BD" w14:textId="4FCA242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94 (13.70 - 14.1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A0E1A" w14:textId="0D2EF20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7 (8.54 - 8.8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5BEC3" w14:textId="2AC21089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1 (10.77 - 11.04)</w:t>
            </w:r>
          </w:p>
        </w:tc>
      </w:tr>
      <w:tr w:rsidR="5F42A268" w:rsidRPr="00962556" w14:paraId="40AC8517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1CA2B" w14:textId="4F5C85A9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76CCC" w14:textId="0439E0A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84 (13.60 - 14.0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433B9" w14:textId="64C8752B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5 (8.34 - 8.6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D2EC2" w14:textId="218A5C9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73 (10.60 - 10.87)</w:t>
            </w:r>
          </w:p>
        </w:tc>
      </w:tr>
      <w:tr w:rsidR="5F42A268" w:rsidRPr="00962556" w14:paraId="77359AD0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114EC" w14:textId="1529810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88DE4" w14:textId="1435132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33 (13.10 - 13.5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567B0" w14:textId="3F415B99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3 (8.15 - 8.4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6670B" w14:textId="25CB0A2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43 (10.30 - 10.56)</w:t>
            </w:r>
          </w:p>
        </w:tc>
      </w:tr>
      <w:tr w:rsidR="5F42A268" w:rsidRPr="00962556" w14:paraId="6DC7B3B4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B7A65" w14:textId="264EB596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AA531" w14:textId="2A3BC1CB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18 (12.95 - 13.4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45864" w14:textId="3AE2C62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02 (7.87 - 8.1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6E53D" w14:textId="350B715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24 (10.11 - 10.37)</w:t>
            </w:r>
          </w:p>
        </w:tc>
      </w:tr>
      <w:tr w:rsidR="5F42A268" w:rsidRPr="00962556" w14:paraId="0F60CD2C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3C10EA" w14:textId="24CCAD3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B8B9E" w14:textId="5BCC0CDE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89 (12.67 - 13.1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3D8FD" w14:textId="4E7EDD6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78 (7.63 - 7.9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C3F14" w14:textId="1C089CF9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93 (9.81 - 10.05)</w:t>
            </w:r>
          </w:p>
        </w:tc>
      </w:tr>
      <w:tr w:rsidR="5F42A268" w:rsidRPr="00962556" w14:paraId="6C6FBB1D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66CEC" w14:textId="16DDD44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0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EA55B" w14:textId="28CACF3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8 (12.58 - 13.0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718AA" w14:textId="4E7DF54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61 (7.47 - 7.7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A68E0" w14:textId="293FA1BD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82 (9.70 - 9.94)</w:t>
            </w:r>
          </w:p>
        </w:tc>
      </w:tr>
      <w:tr w:rsidR="5F42A268" w:rsidRPr="00962556" w14:paraId="39CB27B6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52110" w14:textId="0808C61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DFBA6" w14:textId="436F5A0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42 (12.21 - 12.6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BBE82" w14:textId="2CF8102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53 (7.38 - 7.6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99C38" w14:textId="5927DA0E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3 (9.51 - 9.75)</w:t>
            </w:r>
          </w:p>
        </w:tc>
      </w:tr>
      <w:tr w:rsidR="5F42A268" w:rsidRPr="00962556" w14:paraId="74063B43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CBBA2" w14:textId="6EAAD73B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4B4CA" w14:textId="347DEBF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37 (12.16 - 12.5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66389" w14:textId="1606578B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17 (7.04 - 7.3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BDF71" w14:textId="2A09ECF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 (9.28 - 9.52)</w:t>
            </w:r>
          </w:p>
        </w:tc>
      </w:tr>
      <w:tr w:rsidR="5F42A268" w:rsidRPr="00962556" w14:paraId="4103131A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27363" w14:textId="05BD386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32F5C5" w14:textId="420C3E0E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94 (11.74 - 12.1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E54A9" w14:textId="7BBB35D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12 (6.99 - 7.2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271BC" w14:textId="1AFA209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7 (9.05 - 9.28)</w:t>
            </w:r>
          </w:p>
        </w:tc>
      </w:tr>
      <w:tr w:rsidR="5F42A268" w:rsidRPr="00962556" w14:paraId="715DE688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73098" w14:textId="2B6C372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37608" w14:textId="2A677FF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57 (11.38 - 11.7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B8EC9" w14:textId="49A8488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85 (6.72 - 6.9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76514" w14:textId="3232B66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89 (8.78 - 9.00)</w:t>
            </w:r>
          </w:p>
        </w:tc>
      </w:tr>
      <w:tr w:rsidR="5F42A268" w:rsidRPr="00962556" w14:paraId="6267A4A4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F7779" w14:textId="395CCFE2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42E9F" w14:textId="7FE2166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38 (11.18 - 11.5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CA351" w14:textId="3E9AFF56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77 (6.65 - 6.9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AEA19" w14:textId="3F64608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77 (8.66 - 8.88)</w:t>
            </w:r>
          </w:p>
        </w:tc>
      </w:tr>
      <w:tr w:rsidR="5F42A268" w:rsidRPr="00962556" w14:paraId="0145C825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38B92" w14:textId="77D5D3F3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5E738" w14:textId="7A10AE2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2 (11.01 - 11.3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5E0DB" w14:textId="70353AA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43 (6.31 - 6.5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90698" w14:textId="34E4B89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51 (8.40 - 8.62)</w:t>
            </w:r>
          </w:p>
        </w:tc>
      </w:tr>
      <w:tr w:rsidR="5F42A268" w:rsidRPr="00962556" w14:paraId="12260AE2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BFCC1" w14:textId="6587379A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6C916" w14:textId="0ED29036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5 (10.76 - 11.1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3C30E" w14:textId="015EDAF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43 (6.31 - 6.5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3577F" w14:textId="0B5ECC5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39 (8.28 - 8.49)</w:t>
            </w:r>
          </w:p>
        </w:tc>
      </w:tr>
      <w:tr w:rsidR="5F42A268" w:rsidRPr="00962556" w14:paraId="48C182B7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BE948" w14:textId="0C86592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68541" w14:textId="282574C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8 (10.80 - 11.1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4C03F" w14:textId="3C25C43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28 (6.15 - 6.4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9764B" w14:textId="4D6E4B71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31 (8.20 - 8.41)</w:t>
            </w:r>
          </w:p>
        </w:tc>
      </w:tr>
      <w:tr w:rsidR="5F42A268" w:rsidRPr="00962556" w14:paraId="658EA67F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064C9" w14:textId="6C4B1B61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111F3" w14:textId="33473FF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1 (10.73 - 11.0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498DD" w14:textId="4B99BBA7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03 (5.91 - 6.1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39C35" w14:textId="419EC256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17 (8.07 - 8.27)</w:t>
            </w:r>
          </w:p>
        </w:tc>
      </w:tr>
      <w:tr w:rsidR="5F42A268" w:rsidRPr="00962556" w14:paraId="5BC511ED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148F6" w14:textId="7D85E7C2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9B260" w14:textId="760375B9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 (10.33 - 10.67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C226B" w14:textId="25B86885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04 (5.93 - 6.1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C4621" w14:textId="414F6AA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 (7.90 - 8.10)</w:t>
            </w:r>
          </w:p>
        </w:tc>
      </w:tr>
      <w:tr w:rsidR="5F42A268" w:rsidRPr="00962556" w14:paraId="0483A276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818AA" w14:textId="019CFB4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202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84D6A" w14:textId="40FC293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06 (10.88 - 11.2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F9651" w14:textId="49AFF82C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6.14 (6.03 - 6.2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098FE" w14:textId="6B78EA84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6 (8.16 - 8.36)</w:t>
            </w:r>
          </w:p>
        </w:tc>
      </w:tr>
      <w:tr w:rsidR="5F42A268" w:rsidRPr="00962556" w14:paraId="1FBBAF82" w14:textId="77777777" w:rsidTr="5F42A268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418BE" w14:textId="7B81932A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81D55" w14:textId="60284C20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62 (12.57 - 12.6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C6C90" w14:textId="524AA4E8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58 (7.55 - 7.6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16921" w14:textId="5FC93DDF" w:rsidR="5F42A268" w:rsidRPr="00962556" w:rsidRDefault="5F42A268" w:rsidP="5F42A268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74 (9.71 - 9.77)</w:t>
            </w:r>
          </w:p>
        </w:tc>
      </w:tr>
    </w:tbl>
    <w:p w14:paraId="356FBE4D" w14:textId="31554FB0" w:rsidR="00F03F4D" w:rsidRPr="00962556" w:rsidRDefault="00F03F4D" w:rsidP="5F42A268">
      <w:pPr>
        <w:spacing w:before="240" w:after="240" w:line="240" w:lineRule="auto"/>
        <w:rPr>
          <w:rFonts w:ascii="Arial" w:hAnsi="Arial" w:cs="Arial"/>
        </w:rPr>
      </w:pPr>
    </w:p>
    <w:p w14:paraId="308138E7" w14:textId="290BF01F" w:rsidR="00F03F4D" w:rsidRPr="00962556" w:rsidRDefault="00F03F4D" w:rsidP="00F03F4D">
      <w:pPr>
        <w:spacing w:before="240" w:after="240" w:line="240" w:lineRule="auto"/>
        <w:rPr>
          <w:rFonts w:ascii="Arial" w:hAnsi="Arial" w:cs="Arial"/>
        </w:rPr>
      </w:pPr>
      <w:r w:rsidRPr="00962556">
        <w:rPr>
          <w:rFonts w:ascii="Arial" w:hAnsi="Arial" w:cs="Arial"/>
        </w:rPr>
        <w:br w:type="page"/>
      </w:r>
    </w:p>
    <w:p w14:paraId="0626B91A" w14:textId="5DF7C719" w:rsidR="4AFFEE48" w:rsidRPr="00962556" w:rsidRDefault="4AFFEE48" w:rsidP="4AFFEE48">
      <w:pPr>
        <w:spacing w:before="240" w:after="240" w:line="240" w:lineRule="auto"/>
        <w:rPr>
          <w:rFonts w:ascii="Arial" w:eastAsia="Times New Roman" w:hAnsi="Arial" w:cs="Arial"/>
        </w:rPr>
      </w:pPr>
      <w:r w:rsidRPr="00962556">
        <w:rPr>
          <w:rFonts w:ascii="Arial" w:eastAsia="Times New Roman" w:hAnsi="Arial" w:cs="Arial"/>
          <w:b/>
          <w:bCs/>
          <w:color w:val="000000" w:themeColor="text1"/>
        </w:rPr>
        <w:lastRenderedPageBreak/>
        <w:t>Supplementary Table 5.</w:t>
      </w:r>
      <w:r w:rsidRPr="00962556">
        <w:rPr>
          <w:rFonts w:ascii="Arial" w:eastAsia="Times New Roman" w:hAnsi="Arial" w:cs="Arial"/>
          <w:color w:val="000000" w:themeColor="text1"/>
        </w:rPr>
        <w:t xml:space="preserve"> NHL-related AAMR per 100,000 stratified by Race in the United States from 1999 to 2020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40"/>
        <w:gridCol w:w="1605"/>
        <w:gridCol w:w="1605"/>
        <w:gridCol w:w="1605"/>
        <w:gridCol w:w="1800"/>
        <w:gridCol w:w="1605"/>
      </w:tblGrid>
      <w:tr w:rsidR="4AFFEE48" w:rsidRPr="00962556" w14:paraId="64DA6979" w14:textId="77777777" w:rsidTr="4AFFEE48">
        <w:trPr>
          <w:trHeight w:val="480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7FE5865" w14:textId="0E25C9BF" w:rsidR="4AFFEE48" w:rsidRPr="00962556" w:rsidRDefault="4AFFEE48">
            <w:pPr>
              <w:rPr>
                <w:rFonts w:ascii="Arial" w:hAnsi="Arial" w:cs="Arial"/>
              </w:rPr>
            </w:pPr>
          </w:p>
        </w:tc>
        <w:tc>
          <w:tcPr>
            <w:tcW w:w="6615" w:type="dxa"/>
            <w:gridSpan w:val="4"/>
            <w:tcBorders>
              <w:top w:val="single" w:sz="6" w:space="0" w:color="000000" w:themeColor="text1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B3C30F2" w14:textId="75D1617F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Age-Adjusted Rate (95% CI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7582831" w14:textId="14547812" w:rsidR="4AFFEE48" w:rsidRPr="00962556" w:rsidRDefault="4AFFEE48">
            <w:pPr>
              <w:rPr>
                <w:rFonts w:ascii="Arial" w:hAnsi="Arial" w:cs="Arial"/>
              </w:rPr>
            </w:pPr>
          </w:p>
        </w:tc>
      </w:tr>
      <w:tr w:rsidR="4AFFEE48" w:rsidRPr="00962556" w14:paraId="5859F502" w14:textId="77777777" w:rsidTr="4AFFEE48">
        <w:trPr>
          <w:trHeight w:val="300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765BF4D" w14:textId="2433DF79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Year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</w:tcPr>
          <w:p w14:paraId="2CBE0512" w14:textId="41F63224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NH American Indian or Alaska Nativ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</w:tcPr>
          <w:p w14:paraId="344890C4" w14:textId="01D9271E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NH Asian or Pacific Islander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</w:tcPr>
          <w:p w14:paraId="14C37EF5" w14:textId="01FDD0F2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NH Black or African American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</w:tcPr>
          <w:p w14:paraId="15D2E465" w14:textId="7748A0B0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NH Whit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</w:tcPr>
          <w:p w14:paraId="4FE3C2BD" w14:textId="6553EE1F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Hispanic or Latino</w:t>
            </w:r>
          </w:p>
        </w:tc>
      </w:tr>
      <w:tr w:rsidR="4AFFEE48" w:rsidRPr="00962556" w14:paraId="2681C734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205DEAB" w14:textId="09B2A3F1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1999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8280D13" w14:textId="0771F66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26 (5.58 - 9.2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C3EB5E5" w14:textId="6C72A10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76 (6.97 - 8.5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271780C" w14:textId="220CAE7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68 (9.24 - 10.12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44FAC64" w14:textId="6450A1C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3.42 (13.25 - 13.5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6A23C3A" w14:textId="0131910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61 (9.03 - 10.20)</w:t>
            </w:r>
          </w:p>
        </w:tc>
      </w:tr>
      <w:tr w:rsidR="4AFFEE48" w:rsidRPr="00962556" w14:paraId="669D4C30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5919822" w14:textId="760791DF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0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4C9E00FC" w14:textId="6CCBF0E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22 (7.32 - 11.4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1D4AD8B" w14:textId="4F2461C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84 (7.06 - 8.61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C0F0733" w14:textId="56F2178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37 (7.96 - 8.78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16CACB2" w14:textId="40A219F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3.11 (12.95 - 13.2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8A88C54" w14:textId="78EF259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38 (8.81 - 9.95)</w:t>
            </w:r>
          </w:p>
        </w:tc>
      </w:tr>
      <w:tr w:rsidR="4AFFEE48" w:rsidRPr="00962556" w14:paraId="58DA0231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F8F4641" w14:textId="4974B9B3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1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54A22E8D" w14:textId="008E5F9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61 (7.61 - 11.61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9D807AC" w14:textId="332497D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33 (6.61 - 8.0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99D93C5" w14:textId="534241D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66 (8.24 - 9.07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2967BC4" w14:textId="049CEBC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2.62 (12.46 - 12.7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4C31B98" w14:textId="1149A5D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75 (8.21 - 9.29)</w:t>
            </w:r>
          </w:p>
        </w:tc>
      </w:tr>
      <w:tr w:rsidR="4AFFEE48" w:rsidRPr="00962556" w14:paraId="34FB5416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D00B44E" w14:textId="2F74F374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2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200A17CC" w14:textId="49ABE78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4.82 (3.54 - 6.41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340FFC0" w14:textId="2A96F67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0 (5.95 - 7.2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8DF642F" w14:textId="2D2C2856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29 (7.89 - 8.69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5304208" w14:textId="0FA244C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2.37 (12.21 - 12.53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6EBD16C" w14:textId="3301FD9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84 (8.31 - 9.37)</w:t>
            </w:r>
          </w:p>
        </w:tc>
      </w:tr>
      <w:tr w:rsidR="4AFFEE48" w:rsidRPr="00962556" w14:paraId="1F3128E6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E78411C" w14:textId="3395FB4E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3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7450B9DA" w14:textId="4E1E159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58 (5.98 - 9.4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159ABD5" w14:textId="091B2CC2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31 (6.63 - 7.9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A079B35" w14:textId="7C270B6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81 (7.43 - 8.20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FFF3893" w14:textId="5FBE4E9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1.96 (11.80 - 12.12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C7F0239" w14:textId="3CE956A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38 (7.88 - 8.88)</w:t>
            </w:r>
          </w:p>
        </w:tc>
      </w:tr>
      <w:tr w:rsidR="4AFFEE48" w:rsidRPr="00962556" w14:paraId="662E059B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6B890F2" w14:textId="61B847E4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4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6A527CD3" w14:textId="676DC46D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22 (5.64 - 9.1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2659148" w14:textId="0FF5E69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99 (6.35 - 7.64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24FBC64" w14:textId="7AF56CD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84 (7.46 - 8.23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D012398" w14:textId="74CB8FD5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1.49 (11.34 - 11.6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3DC5DBE" w14:textId="3DE29C1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96 (7.49 - 8.44)</w:t>
            </w:r>
          </w:p>
        </w:tc>
      </w:tr>
      <w:tr w:rsidR="4AFFEE48" w:rsidRPr="00962556" w14:paraId="02A84FF8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D19D08C" w14:textId="37A7D146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5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387670D3" w14:textId="491D14D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03 (5.55 - 8.7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3981F58" w14:textId="18AACD4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41 (5.82 - 7.0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EA61A99" w14:textId="58A2A08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36 (6.99 - 7.72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0FA41E7" w14:textId="1CE5DB9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1.38 (11.23 - 11.54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8569834" w14:textId="412310C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28 (7.81 - 8.76)</w:t>
            </w:r>
          </w:p>
        </w:tc>
      </w:tr>
      <w:tr w:rsidR="4AFFEE48" w:rsidRPr="00962556" w14:paraId="2112088B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A4BEECD" w14:textId="3CD45764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6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28F4EAAF" w14:textId="317CDEF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98 (5.42 - 8.8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75E1430" w14:textId="6EBAEC1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18 (5.61 - 6.7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D564B86" w14:textId="2C5B2E4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44 (7.08 - 7.81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99FC7B5" w14:textId="5C21EF1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1.05 (10.90 - 11.2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7F5DBAC" w14:textId="21FC108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80 (7.36 - 8.25)</w:t>
            </w:r>
          </w:p>
        </w:tc>
      </w:tr>
      <w:tr w:rsidR="4AFFEE48" w:rsidRPr="00962556" w14:paraId="06E3F34B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02BC691" w14:textId="2958EEF2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7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104AFA6C" w14:textId="72F2C2B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06 (5.53 - 8.8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6734F8E" w14:textId="7DC9A74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1 (6.04 - 7.1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753EF47" w14:textId="6B18C50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 xml:space="preserve">7.01 (6.66 - 7.36) 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FF68A9C" w14:textId="260E4CC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0.81 (10.67 - 10.9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DBD20B9" w14:textId="420D3BD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01 (7.57 - 8.46)</w:t>
            </w:r>
          </w:p>
        </w:tc>
      </w:tr>
      <w:tr w:rsidR="4AFFEE48" w:rsidRPr="00962556" w14:paraId="36190D24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430B251" w14:textId="78913E53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8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4E4725FC" w14:textId="4457649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24 (4.86 - 7.8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0FBFFD5" w14:textId="019DB1E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31 (5.76 - 6.8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5B373FF" w14:textId="43448296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5 (6.31 - 6.98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19F7022" w14:textId="233EE98D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0.58 (10.43 - 10.72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95B6B71" w14:textId="6D7ADC4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62 (7.20 - 8.05)</w:t>
            </w:r>
          </w:p>
        </w:tc>
      </w:tr>
      <w:tr w:rsidR="4AFFEE48" w:rsidRPr="00962556" w14:paraId="20BBE121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46813F7" w14:textId="0CCCC6AD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09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120836CA" w14:textId="1F136B02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02 (5.59 - 8.7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A894132" w14:textId="000520C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 xml:space="preserve">6.39 (5.85 - 6.93) 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110F0D2" w14:textId="1D8B929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15 (6.80 - 7.49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125F8AE" w14:textId="2611A7B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0.34 (10.19 - 10.4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3B1231A" w14:textId="72176DDD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95 (7.53 - 8.37)</w:t>
            </w:r>
          </w:p>
        </w:tc>
      </w:tr>
      <w:tr w:rsidR="4AFFEE48" w:rsidRPr="00962556" w14:paraId="79760FDF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15155FC" w14:textId="0CCFEE67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0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50F87EC1" w14:textId="61E0C54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2 (5.22 - 8.2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42B1864" w14:textId="689773F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14 (5.63 - 6.6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396C871" w14:textId="0AA5CAFD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19 (6.85 - 7.54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5A33E71" w14:textId="1272825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0.14 (10.00 - 10.2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891905C" w14:textId="06B0A41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83 (7.41 - 8.24)</w:t>
            </w:r>
          </w:p>
        </w:tc>
      </w:tr>
      <w:tr w:rsidR="4AFFEE48" w:rsidRPr="00962556" w14:paraId="0B4E4DA5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27AE002" w14:textId="5B4553DE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1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39CF41BC" w14:textId="22155BC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 xml:space="preserve">5.62 (4.40 - 7.08) 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1877E3A" w14:textId="173C2EC2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10 (5.61 - 6.6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8E40811" w14:textId="1044C76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97 (6.63 - 7.30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AF400AA" w14:textId="580DAA4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92 (9.78 - 10.0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D3F7EB6" w14:textId="224433D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49 (7.10 - 7.88)</w:t>
            </w:r>
          </w:p>
        </w:tc>
      </w:tr>
      <w:tr w:rsidR="4AFFEE48" w:rsidRPr="00962556" w14:paraId="01CE0CE8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E26DCB7" w14:textId="5F3E3D49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2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2862877F" w14:textId="1383950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27 (4.96 - 7.81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957B9C4" w14:textId="216059A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94 (5.47 - 6.41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1AB4DDB" w14:textId="10FD0EB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53 (6.21 - 6.85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62B20EF" w14:textId="3DE9D65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70 (9.57 - 9.84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0D5A4FD" w14:textId="36A9C1A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48 (7.10 - 7.86)</w:t>
            </w:r>
          </w:p>
        </w:tc>
      </w:tr>
      <w:tr w:rsidR="4AFFEE48" w:rsidRPr="00962556" w14:paraId="0273DD12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BD2F0B1" w14:textId="103166E6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3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16D26576" w14:textId="2D4DA0A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30 (5.04 - 7.7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9B6199F" w14:textId="7FE54DB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78 (5.33 - 6.23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4CA7D17" w14:textId="6B703AC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35 (6.04 - 6.66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2F3A903" w14:textId="3DC7E42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40 (9.27 - 9.53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42CC3B5" w14:textId="7216D6F5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39 (7.03 - 7.76)</w:t>
            </w:r>
          </w:p>
        </w:tc>
      </w:tr>
      <w:tr w:rsidR="4AFFEE48" w:rsidRPr="00962556" w14:paraId="01034F06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0DDAA8E" w14:textId="6D2F23CD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4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1AA012A2" w14:textId="3F558C4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21 (4.10 - 6.52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F603E8C" w14:textId="45501C5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65 (5.22 - 6.0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D48F21A" w14:textId="48C465B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2 (6.31 - 6.93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2E6F1B4" w14:textId="2CFA76E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29 (9.16 - 9.42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B6F5134" w14:textId="41EAFEE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19 (6.84 - 7.54)</w:t>
            </w:r>
          </w:p>
        </w:tc>
      </w:tr>
      <w:tr w:rsidR="4AFFEE48" w:rsidRPr="00962556" w14:paraId="28205757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7A61C1E" w14:textId="366CB986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5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5E93C4E8" w14:textId="320B510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04 (5.70 - 8.37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FE85CD1" w14:textId="5A4D540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77 (5.35 - 6.1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A878A45" w14:textId="551D081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36 (6.06 - 6.66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A51BF99" w14:textId="7D3A1E3E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9.02 (8.89 - 9.1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1E5C85F" w14:textId="31DF26F6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55 (6.22 - 6.87)</w:t>
            </w:r>
          </w:p>
        </w:tc>
      </w:tr>
      <w:tr w:rsidR="4AFFEE48" w:rsidRPr="00962556" w14:paraId="59A0EFE1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21D85A8" w14:textId="5F33AB51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6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34CE14DF" w14:textId="5FC1AD5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21 (5.00 - 7.43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FC871B9" w14:textId="1671A79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 xml:space="preserve">5.59 (5.19 - 6.00) 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F49A791" w14:textId="5ED71F7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03 (5.74 - 6.32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5627D98" w14:textId="4C91966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95 (8.83 - 9.08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8692CD2" w14:textId="46A48FA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88 (6.55 - 7.21)</w:t>
            </w:r>
          </w:p>
        </w:tc>
      </w:tr>
      <w:tr w:rsidR="4AFFEE48" w:rsidRPr="00962556" w14:paraId="672C822D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D6A9D1C" w14:textId="39915839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7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6D932C8E" w14:textId="31ED251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45 (4.38 - 6.53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5DD493F" w14:textId="1551B58F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10 (4.73 - 5.47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C395711" w14:textId="4E9EC79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35 (6.06 - 6.64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8FB3C1E" w14:textId="54E747F2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87 (8.74 - 8.9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A721D27" w14:textId="4A6455AB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8 (6.36 - 6.99)</w:t>
            </w:r>
          </w:p>
        </w:tc>
      </w:tr>
      <w:tr w:rsidR="4AFFEE48" w:rsidRPr="00962556" w14:paraId="12FBE759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A032F92" w14:textId="0CC7E82D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18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6D7A1964" w14:textId="7D4CCEDA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02 (4.89 - 7.15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1E2D0EB" w14:textId="1522EC14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39 (5.02 - 5.7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340F6D8" w14:textId="46D76D0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21 (5.92 - 6.49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555EBC4E" w14:textId="4F5C515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65 (8.53 - 8.77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44059D1B" w14:textId="7E0B3BB3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71 (6.40 - 7.02)</w:t>
            </w:r>
          </w:p>
        </w:tc>
      </w:tr>
      <w:tr w:rsidR="4AFFEE48" w:rsidRPr="00962556" w14:paraId="5A03B25F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6BF2884" w14:textId="36BE9F56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lastRenderedPageBreak/>
              <w:t>2019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6F201A09" w14:textId="6EE308A4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71 (4.65 - 6.77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BF8F102" w14:textId="1D8F62A5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26 (4.90 - 5.62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0CEC0835" w14:textId="391DDE1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97 (5.69 - 6.25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B575C02" w14:textId="05DA19F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54 (8.42 - 8.6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EAC4006" w14:textId="51E5D5A0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49 (6.19 - 6.78)</w:t>
            </w:r>
          </w:p>
        </w:tc>
      </w:tr>
      <w:tr w:rsidR="4AFFEE48" w:rsidRPr="00962556" w14:paraId="630E4458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665247C9" w14:textId="5D1095B0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2020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  <w:tcMar>
              <w:left w:w="45" w:type="dxa"/>
              <w:right w:w="45" w:type="dxa"/>
            </w:tcMar>
            <w:vAlign w:val="bottom"/>
          </w:tcPr>
          <w:p w14:paraId="57E17706" w14:textId="007404B1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66 (5.51 - 7.80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42EDD3A" w14:textId="26B6840D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5.53 (5.17 - 5.89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7BFA6B7" w14:textId="28B8F5A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03 (5.76 - 6.31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7617BA4B" w14:textId="1ABF74A5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8.84 (8.72 - 8.96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F25AF70" w14:textId="129046B8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13 (6.82 - 7.43)</w:t>
            </w:r>
          </w:p>
        </w:tc>
      </w:tr>
      <w:tr w:rsidR="4AFFEE48" w:rsidRPr="00962556" w14:paraId="06A97F80" w14:textId="77777777" w:rsidTr="4AFFEE48">
        <w:trPr>
          <w:trHeight w:val="435"/>
        </w:trPr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A75564F" w14:textId="53C0B12C" w:rsidR="4AFFEE48" w:rsidRPr="00962556" w:rsidRDefault="4AFFEE48" w:rsidP="4AFFEE48">
            <w:pPr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</w:rPr>
              <w:t>Total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39F3FDB9" w14:textId="0377D4D7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55 (6.25 - 6.84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86C6EB9" w14:textId="1B6777C5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6.04 (5.94 - 6.14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3F49FDA" w14:textId="532B89E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03 (6.95 - 7.10)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18A4D1C6" w14:textId="7111F799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10.34 (10.32 - 10.37)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left w:w="45" w:type="dxa"/>
              <w:right w:w="45" w:type="dxa"/>
            </w:tcMar>
            <w:vAlign w:val="bottom"/>
          </w:tcPr>
          <w:p w14:paraId="29E213A0" w14:textId="557644CC" w:rsidR="4AFFEE48" w:rsidRPr="00962556" w:rsidRDefault="4AFFEE48" w:rsidP="4AFFEE48">
            <w:pPr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</w:rPr>
              <w:t>7.53 (7.44 - 7.61)</w:t>
            </w:r>
          </w:p>
        </w:tc>
      </w:tr>
    </w:tbl>
    <w:p w14:paraId="57CBDD08" w14:textId="05E18A54" w:rsidR="4AFFEE48" w:rsidRPr="00962556" w:rsidRDefault="4AFFEE48" w:rsidP="4AFFEE48">
      <w:pPr>
        <w:spacing w:before="240" w:after="240" w:line="240" w:lineRule="auto"/>
        <w:rPr>
          <w:rFonts w:ascii="Arial" w:eastAsia="Times New Roman" w:hAnsi="Arial" w:cs="Arial"/>
          <w:color w:val="000000" w:themeColor="text1"/>
        </w:rPr>
      </w:pPr>
    </w:p>
    <w:p w14:paraId="20FEDF4A" w14:textId="1D796578" w:rsidR="4AFFEE48" w:rsidRPr="00962556" w:rsidRDefault="4AFFEE48" w:rsidP="4AFFEE48">
      <w:pPr>
        <w:spacing w:before="240" w:after="240" w:line="240" w:lineRule="auto"/>
        <w:rPr>
          <w:rFonts w:ascii="Arial" w:eastAsia="Times New Roman" w:hAnsi="Arial" w:cs="Arial"/>
          <w:color w:val="000000" w:themeColor="text1"/>
        </w:rPr>
      </w:pPr>
    </w:p>
    <w:p w14:paraId="5FF44CF5" w14:textId="6EC91B5E" w:rsidR="4AFFEE48" w:rsidRPr="00962556" w:rsidRDefault="4AFFEE48">
      <w:pPr>
        <w:rPr>
          <w:rFonts w:ascii="Arial" w:hAnsi="Arial" w:cs="Arial"/>
        </w:rPr>
      </w:pPr>
    </w:p>
    <w:p w14:paraId="7DD575E0" w14:textId="58A62113" w:rsidR="4AFFEE48" w:rsidRPr="00962556" w:rsidRDefault="4AFFEE48" w:rsidP="4AFFEE48">
      <w:pPr>
        <w:spacing w:before="240" w:after="240" w:line="240" w:lineRule="auto"/>
        <w:rPr>
          <w:rFonts w:ascii="Arial" w:hAnsi="Arial" w:cs="Arial"/>
        </w:rPr>
      </w:pPr>
    </w:p>
    <w:p w14:paraId="653ECE09" w14:textId="77777777" w:rsidR="00E2211F" w:rsidRDefault="00E2211F" w:rsidP="34300016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</w:p>
    <w:p w14:paraId="1E10D0B8" w14:textId="77777777" w:rsidR="00E2211F" w:rsidRDefault="00E2211F" w:rsidP="34300016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</w:p>
    <w:p w14:paraId="29FE4126" w14:textId="77777777" w:rsidR="00E2211F" w:rsidRDefault="00E2211F" w:rsidP="34300016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</w:p>
    <w:p w14:paraId="06C2B955" w14:textId="5C247FFC" w:rsidR="00E2211F" w:rsidRDefault="00E2211F" w:rsidP="00E2211F">
      <w:pPr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br w:type="page"/>
      </w:r>
    </w:p>
    <w:p w14:paraId="2E987137" w14:textId="0E2B65A1" w:rsidR="00F03F4D" w:rsidRPr="00E2211F" w:rsidRDefault="00F03F4D" w:rsidP="00E2211F">
      <w:pPr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</w:pPr>
      <w:r w:rsidRPr="00962556">
        <w:rPr>
          <w:rFonts w:ascii="Arial" w:eastAsia="Times New Roman" w:hAnsi="Arial" w:cs="Arial"/>
          <w:b/>
          <w:bCs/>
          <w:color w:val="000000"/>
          <w:kern w:val="0"/>
          <w:shd w:val="clear" w:color="auto" w:fill="FFFFFF"/>
          <w14:ligatures w14:val="none"/>
        </w:rPr>
        <w:lastRenderedPageBreak/>
        <w:t>Supplementary Table 6.</w:t>
      </w:r>
      <w:r w:rsidRPr="00962556">
        <w:rPr>
          <w:rFonts w:ascii="Arial" w:eastAsia="Times New Roman" w:hAnsi="Arial" w:cs="Arial"/>
          <w:color w:val="000000"/>
          <w:kern w:val="0"/>
          <w:shd w:val="clear" w:color="auto" w:fill="FFFFFF"/>
          <w14:ligatures w14:val="none"/>
        </w:rPr>
        <w:t xml:space="preserve"> NHL-related AAMR per 100,000 stratified by Urban-Rural classification in the United States from 1999 to 2020.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1277"/>
        <w:gridCol w:w="3872"/>
        <w:gridCol w:w="3872"/>
      </w:tblGrid>
      <w:tr w:rsidR="00605A19" w:rsidRPr="00962556" w14:paraId="1EBC4F19" w14:textId="77777777" w:rsidTr="00605A19">
        <w:trPr>
          <w:trHeight w:val="31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CC3F" w14:textId="77777777" w:rsidR="00605A19" w:rsidRPr="00605A19" w:rsidRDefault="00605A19" w:rsidP="00605A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75BA2" w14:textId="77777777" w:rsidR="00605A19" w:rsidRPr="00605A19" w:rsidRDefault="00605A19" w:rsidP="00457CB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  <w:t>Age-Adjusted Rate (95% CI)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35262" w14:textId="77777777" w:rsidR="00605A19" w:rsidRPr="00605A19" w:rsidRDefault="00605A19" w:rsidP="00605A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</w:p>
        </w:tc>
      </w:tr>
      <w:tr w:rsidR="00605A19" w:rsidRPr="00605A19" w14:paraId="6D55B764" w14:textId="77777777" w:rsidTr="00605A19">
        <w:trPr>
          <w:trHeight w:val="311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04D7C" w14:textId="77777777" w:rsidR="00605A19" w:rsidRPr="00605A19" w:rsidRDefault="00605A19" w:rsidP="00605A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  <w:t>Year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7407" w14:textId="77777777" w:rsidR="00605A19" w:rsidRPr="00605A19" w:rsidRDefault="00605A19" w:rsidP="00605A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  <w:t>Metropolitan</w:t>
            </w:r>
          </w:p>
        </w:tc>
        <w:tc>
          <w:tcPr>
            <w:tcW w:w="3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EC30" w14:textId="77777777" w:rsidR="00605A19" w:rsidRPr="00605A19" w:rsidRDefault="00605A19" w:rsidP="00605A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PK" w:eastAsia="en-GB"/>
                <w14:ligatures w14:val="none"/>
              </w:rPr>
              <w:t>Nonmetropolitan</w:t>
            </w:r>
          </w:p>
        </w:tc>
      </w:tr>
      <w:tr w:rsidR="00605A19" w:rsidRPr="00605A19" w14:paraId="0F1C8282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6763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999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F9FC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2.93 (12.76–13.09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1B26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2.59 (12.24–12.93)</w:t>
            </w:r>
          </w:p>
        </w:tc>
      </w:tr>
      <w:tr w:rsidR="00605A19" w:rsidRPr="00605A19" w14:paraId="479E92EA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78E3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721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2.39 (12.22–12.55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FE97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2.73 (12.38–13.07)</w:t>
            </w:r>
          </w:p>
        </w:tc>
      </w:tr>
      <w:tr w:rsidR="00605A19" w:rsidRPr="00605A19" w14:paraId="45D53790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ED5B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8770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91 (11.75–12.07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A331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2.33 (11.99–12.67)</w:t>
            </w:r>
          </w:p>
        </w:tc>
      </w:tr>
      <w:tr w:rsidR="00605A19" w:rsidRPr="00605A19" w14:paraId="51A1ADE5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61F6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B41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7 (11.55–11.86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31FD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89 (11.55–12.22)</w:t>
            </w:r>
          </w:p>
        </w:tc>
      </w:tr>
      <w:tr w:rsidR="00605A19" w:rsidRPr="00605A19" w14:paraId="50DFFDFD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151D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DB18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25 (11.1–11.4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EE3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75 (11.42–12.08)</w:t>
            </w:r>
          </w:p>
        </w:tc>
      </w:tr>
      <w:tr w:rsidR="00605A19" w:rsidRPr="00605A19" w14:paraId="2EB1FC88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A15C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2715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85 (10.7–11.0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103F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13 (10.81–11.45)</w:t>
            </w:r>
          </w:p>
        </w:tc>
      </w:tr>
      <w:tr w:rsidR="00605A19" w:rsidRPr="00605A19" w14:paraId="1D89ECEC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B75B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28F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65 (10.5–10.8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CF84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1.16 (10.84–11.48)</w:t>
            </w:r>
          </w:p>
        </w:tc>
      </w:tr>
      <w:tr w:rsidR="00605A19" w:rsidRPr="00605A19" w14:paraId="12F3EA73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D7D9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6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8FED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38 (10.23–10.52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46C0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69 (10.38–10.99)</w:t>
            </w:r>
          </w:p>
        </w:tc>
      </w:tr>
      <w:tr w:rsidR="00605A19" w:rsidRPr="00605A19" w14:paraId="4CC097FE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082F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7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B4B5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12 (9.98–10.26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8874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73 (10.42–11.04)</w:t>
            </w:r>
          </w:p>
        </w:tc>
      </w:tr>
      <w:tr w:rsidR="00605A19" w:rsidRPr="00605A19" w14:paraId="2BED9094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BA8D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8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6D72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83 (9.69–9.96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6710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43 (10.12–10.73)</w:t>
            </w:r>
          </w:p>
        </w:tc>
      </w:tr>
      <w:tr w:rsidR="00605A19" w:rsidRPr="00605A19" w14:paraId="6AC10DA0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4758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09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E30B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72 (9.59–9.86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024C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2 (9.9–10.49)</w:t>
            </w:r>
          </w:p>
        </w:tc>
      </w:tr>
      <w:tr w:rsidR="00605A19" w:rsidRPr="00605A19" w14:paraId="05469DD0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22C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2CCD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53 (9.4–9.67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4DD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1 (9.81–10.4)</w:t>
            </w:r>
          </w:p>
        </w:tc>
      </w:tr>
      <w:tr w:rsidR="00605A19" w:rsidRPr="00605A19" w14:paraId="01942B60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DAC8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1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032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24 (9.11–9.37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E815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10.12 (9.82–10.41)</w:t>
            </w:r>
          </w:p>
        </w:tc>
      </w:tr>
      <w:tr w:rsidR="00605A19" w:rsidRPr="00605A19" w14:paraId="4A41B071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A8C4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2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251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01 (8.89–9.14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F068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9 (9.61–10.19)</w:t>
            </w:r>
          </w:p>
        </w:tc>
      </w:tr>
      <w:tr w:rsidR="00605A19" w:rsidRPr="00605A19" w14:paraId="64339F05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BB70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901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78 (8.65–8.9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1C2B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37 (9.09–9.65)</w:t>
            </w:r>
          </w:p>
        </w:tc>
      </w:tr>
      <w:tr w:rsidR="00605A19" w:rsidRPr="00605A19" w14:paraId="0C31D312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755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4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BCA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68 (8.56–8.8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5DB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21 (8.93–9.48)</w:t>
            </w:r>
          </w:p>
        </w:tc>
      </w:tr>
      <w:tr w:rsidR="00605A19" w:rsidRPr="00605A19" w14:paraId="3BE417D0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0B37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5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273C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38 (8.26–8.5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CBA3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1 (8.83–9.37)</w:t>
            </w:r>
          </w:p>
        </w:tc>
      </w:tr>
      <w:tr w:rsidR="00605A19" w:rsidRPr="00605A19" w14:paraId="7830339A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6593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6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782B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27 (8.16–8.39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D333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05 (8.78–9.32)</w:t>
            </w:r>
          </w:p>
        </w:tc>
      </w:tr>
      <w:tr w:rsidR="00605A19" w:rsidRPr="00605A19" w14:paraId="34CE5A6C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803F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7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E0E7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19 (8.07–8.3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ED09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85 (8.59–9.11)</w:t>
            </w:r>
          </w:p>
        </w:tc>
      </w:tr>
      <w:tr w:rsidR="00605A19" w:rsidRPr="00605A19" w14:paraId="60E06509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A724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8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FBFA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06 (7.95–8.17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6EE1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71 (8.46–8.97)</w:t>
            </w:r>
          </w:p>
        </w:tc>
      </w:tr>
      <w:tr w:rsidR="00605A19" w:rsidRPr="00605A19" w14:paraId="3B0BB56B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60F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19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47C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7.88 (7.77–7.99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1403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66 (8.41–8.92)</w:t>
            </w:r>
          </w:p>
        </w:tc>
      </w:tr>
      <w:tr w:rsidR="00605A19" w:rsidRPr="00605A19" w14:paraId="7CCF17B3" w14:textId="77777777" w:rsidTr="00605A19">
        <w:trPr>
          <w:trHeight w:val="31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AD27" w14:textId="77777777" w:rsidR="00605A19" w:rsidRPr="00605A19" w:rsidRDefault="00605A19" w:rsidP="00605A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202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7E7E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8.1 (7.99–8.21)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92FE" w14:textId="77777777" w:rsidR="00605A19" w:rsidRPr="00605A19" w:rsidRDefault="00605A19" w:rsidP="00605A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</w:pPr>
            <w:r w:rsidRPr="00605A19">
              <w:rPr>
                <w:rFonts w:ascii="Arial" w:eastAsia="Times New Roman" w:hAnsi="Arial" w:cs="Arial"/>
                <w:color w:val="000000"/>
                <w:kern w:val="0"/>
                <w:lang w:val="en-PK" w:eastAsia="en-GB"/>
                <w14:ligatures w14:val="none"/>
              </w:rPr>
              <w:t>9.25 (8.99–9.51)</w:t>
            </w:r>
          </w:p>
        </w:tc>
      </w:tr>
    </w:tbl>
    <w:p w14:paraId="0CD93CC0" w14:textId="77777777" w:rsidR="00605A19" w:rsidRPr="00962556" w:rsidRDefault="00605A19" w:rsidP="34300016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72069ABB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5931D154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790BED1A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1A3E9EDA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70AD51E7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6401EC11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3DF22057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10069D2F" w14:textId="77777777" w:rsidR="00E2211F" w:rsidRDefault="00E2211F" w:rsidP="348CF072">
      <w:pPr>
        <w:rPr>
          <w:rFonts w:ascii="Arial" w:eastAsia="Calibri" w:hAnsi="Arial" w:cs="Arial"/>
          <w:b/>
          <w:bCs/>
        </w:rPr>
      </w:pPr>
    </w:p>
    <w:p w14:paraId="527D6219" w14:textId="0CCF83F9" w:rsidR="00FF47BA" w:rsidRPr="00962556" w:rsidRDefault="37C49134" w:rsidP="348CF072">
      <w:pPr>
        <w:rPr>
          <w:rFonts w:ascii="Arial" w:hAnsi="Arial" w:cs="Arial"/>
        </w:rPr>
      </w:pPr>
      <w:r w:rsidRPr="00962556">
        <w:rPr>
          <w:rFonts w:ascii="Arial" w:eastAsia="Calibri" w:hAnsi="Arial" w:cs="Arial"/>
          <w:b/>
          <w:bCs/>
        </w:rPr>
        <w:lastRenderedPageBreak/>
        <w:t>Supplementary Table 7.</w:t>
      </w:r>
      <w:r w:rsidRPr="00962556">
        <w:rPr>
          <w:rFonts w:ascii="Arial" w:eastAsia="Calibri" w:hAnsi="Arial" w:cs="Arial"/>
        </w:rPr>
        <w:t xml:space="preserve"> NHL-related AAMR per 100,000 stratified by state in the United States from 1999 to 2020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80"/>
        <w:gridCol w:w="2685"/>
      </w:tblGrid>
      <w:tr w:rsidR="348CF072" w:rsidRPr="00962556" w14:paraId="66F22E1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D8728" w14:textId="639A16B1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Stat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6CFF1" w14:textId="153CF97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ge-Adjusted Rate (95% CI)</w:t>
            </w:r>
          </w:p>
        </w:tc>
      </w:tr>
      <w:tr w:rsidR="348CF072" w:rsidRPr="00962556" w14:paraId="06910CCB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6684D" w14:textId="270BD0A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labam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8D5F8" w14:textId="0996032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8 (8.79 - 9.18)</w:t>
            </w:r>
          </w:p>
        </w:tc>
      </w:tr>
      <w:tr w:rsidR="348CF072" w:rsidRPr="00962556" w14:paraId="3E8FABBE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AD225" w14:textId="725D5CB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lask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8FD07" w14:textId="571906D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2 (8.43 - 9.82)</w:t>
            </w:r>
          </w:p>
        </w:tc>
      </w:tr>
      <w:tr w:rsidR="348CF072" w:rsidRPr="00962556" w14:paraId="72832695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19A60" w14:textId="186A62F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rizo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F0173" w14:textId="4985632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55 (8.38 - 8.71)</w:t>
            </w:r>
          </w:p>
        </w:tc>
      </w:tr>
      <w:tr w:rsidR="348CF072" w:rsidRPr="00962556" w14:paraId="243C67D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0A1F6" w14:textId="07AC9CA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Arkansa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BDE4C" w14:textId="4C3817C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 (9.35 - 9.86)</w:t>
            </w:r>
          </w:p>
        </w:tc>
      </w:tr>
      <w:tr w:rsidR="348CF072" w:rsidRPr="00962556" w14:paraId="5E32531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18952" w14:textId="5C76B7E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Californ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380540" w14:textId="2A5090E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7 (9.49 - 9.64)</w:t>
            </w:r>
          </w:p>
        </w:tc>
      </w:tr>
      <w:tr w:rsidR="348CF072" w:rsidRPr="00962556" w14:paraId="6DD2A22F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E10B9" w14:textId="6505547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Colorado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58884" w14:textId="4D2F372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4 (8.73 - 9.15)</w:t>
            </w:r>
          </w:p>
        </w:tc>
      </w:tr>
      <w:tr w:rsidR="348CF072" w:rsidRPr="00962556" w14:paraId="31EE7B04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AF011" w14:textId="174F6961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Connecticut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2CD18" w14:textId="5F8CD42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4 (9.42 - 9.87)</w:t>
            </w:r>
          </w:p>
        </w:tc>
      </w:tr>
      <w:tr w:rsidR="348CF072" w:rsidRPr="00962556" w14:paraId="53DB4E20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45C2F" w14:textId="18FB74F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Delawar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993C8" w14:textId="61A9E55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1 (9.05 - 9.96)</w:t>
            </w:r>
          </w:p>
        </w:tc>
      </w:tr>
      <w:tr w:rsidR="348CF072" w:rsidRPr="00962556" w14:paraId="4621C24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FE8B7" w14:textId="364E31B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District of Columb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81342" w14:textId="08F7D5D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8 (7.72 - 8.84)</w:t>
            </w:r>
          </w:p>
        </w:tc>
      </w:tr>
      <w:tr w:rsidR="348CF072" w:rsidRPr="00962556" w14:paraId="34A68F43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DAC51" w14:textId="0F6A36A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Florid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12643" w14:textId="22F4A55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88 (8.79 - 8.97)</w:t>
            </w:r>
          </w:p>
        </w:tc>
      </w:tr>
      <w:tr w:rsidR="348CF072" w:rsidRPr="00962556" w14:paraId="76E35B0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8E9D2" w14:textId="53C1528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Georg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56412" w14:textId="6F88F446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4 (8.25 - 8.55)</w:t>
            </w:r>
          </w:p>
        </w:tc>
      </w:tr>
      <w:tr w:rsidR="348CF072" w:rsidRPr="00962556" w14:paraId="34BB85EE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36802" w14:textId="7994EFA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Hawaii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103F4" w14:textId="026C125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9 (7.94 - 8.63)</w:t>
            </w:r>
          </w:p>
        </w:tc>
      </w:tr>
      <w:tr w:rsidR="348CF072" w:rsidRPr="00962556" w14:paraId="180021B5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36A2E" w14:textId="27E7B93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Idaho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0515E" w14:textId="7A3210E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05 (9.68 - 10.43)</w:t>
            </w:r>
          </w:p>
        </w:tc>
      </w:tr>
      <w:tr w:rsidR="348CF072" w:rsidRPr="00962556" w14:paraId="103D7879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F3ED3" w14:textId="3BA217EF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Illinoi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C6D86" w14:textId="7992DEE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86 (9.73 - 9.98)</w:t>
            </w:r>
          </w:p>
        </w:tc>
      </w:tr>
      <w:tr w:rsidR="348CF072" w:rsidRPr="00962556" w14:paraId="02361315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D4F68" w14:textId="380EBFE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India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198AD" w14:textId="06AFDFDF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89 (10.70 - 11.08)</w:t>
            </w:r>
          </w:p>
        </w:tc>
      </w:tr>
      <w:tr w:rsidR="348CF072" w:rsidRPr="00962556" w14:paraId="4FE79EBC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5F44F4" w14:textId="7602BC99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Iow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A1AFC" w14:textId="2DC2F37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06 (10.81 - 11.32)</w:t>
            </w:r>
          </w:p>
        </w:tc>
      </w:tr>
      <w:tr w:rsidR="348CF072" w:rsidRPr="00962556" w14:paraId="18023FAC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F0BEF" w14:textId="4AE94D8F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Kansa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7E556" w14:textId="5162229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33 (10.06 - 10.60)</w:t>
            </w:r>
          </w:p>
        </w:tc>
      </w:tr>
      <w:tr w:rsidR="348CF072" w:rsidRPr="00962556" w14:paraId="5E3AFC14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554A7" w14:textId="3668984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Kentucky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56C2D" w14:textId="7064796D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65 (10.42 - 10.87)</w:t>
            </w:r>
          </w:p>
        </w:tc>
      </w:tr>
      <w:tr w:rsidR="348CF072" w:rsidRPr="00962556" w14:paraId="263431C0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69385" w14:textId="311F00F1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Louisia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E5A47" w14:textId="61B23726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4 (9.32 - 9.75)</w:t>
            </w:r>
          </w:p>
        </w:tc>
      </w:tr>
      <w:tr w:rsidR="348CF072" w:rsidRPr="00962556" w14:paraId="628E2735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06895" w14:textId="26170F9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ain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12B36" w14:textId="2AF52C8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32 (9.95 - 10.68)</w:t>
            </w:r>
          </w:p>
        </w:tc>
      </w:tr>
      <w:tr w:rsidR="348CF072" w:rsidRPr="00962556" w14:paraId="3657DBE6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6A69F" w14:textId="44C67EC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aryland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B220B" w14:textId="37936159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24 (9.05 - 9.43)</w:t>
            </w:r>
          </w:p>
        </w:tc>
      </w:tr>
      <w:tr w:rsidR="348CF072" w:rsidRPr="00962556" w14:paraId="58593819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BDE9B" w14:textId="24DD60F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assachusett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69696" w14:textId="68C2F407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7 (9.30 - 9.64)</w:t>
            </w:r>
          </w:p>
        </w:tc>
      </w:tr>
      <w:tr w:rsidR="348CF072" w:rsidRPr="00962556" w14:paraId="5365297B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0CDD1" w14:textId="7BB4A11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ichiga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5E186" w14:textId="3A884C69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87 (10.72 - 11.02)</w:t>
            </w:r>
          </w:p>
        </w:tc>
      </w:tr>
      <w:tr w:rsidR="348CF072" w:rsidRPr="00962556" w14:paraId="575A98B9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684A1" w14:textId="62F9F60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innesot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6D7A0" w14:textId="3548CB1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22 (11.01 - 11.42)</w:t>
            </w:r>
          </w:p>
        </w:tc>
      </w:tr>
      <w:tr w:rsidR="348CF072" w:rsidRPr="00962556" w14:paraId="0A51631D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3DEDB" w14:textId="36623D9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ississippi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1B925" w14:textId="4384F27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85 (8.60 - 9.11)</w:t>
            </w:r>
          </w:p>
        </w:tc>
      </w:tr>
      <w:tr w:rsidR="348CF072" w:rsidRPr="00962556" w14:paraId="523F2D1E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83661" w14:textId="56E9509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issouri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90A13" w14:textId="2C3FBDB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06 (9.88 - 10.25)</w:t>
            </w:r>
          </w:p>
        </w:tc>
      </w:tr>
      <w:tr w:rsidR="348CF072" w:rsidRPr="00962556" w14:paraId="4CBB272A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6B115" w14:textId="3716F4B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Monta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D1B60" w14:textId="3261442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8 (9.25 - 10.11)</w:t>
            </w:r>
          </w:p>
        </w:tc>
      </w:tr>
      <w:tr w:rsidR="348CF072" w:rsidRPr="00962556" w14:paraId="185AE50E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9DFAE" w14:textId="62F4ECBD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brask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3959D" w14:textId="07D17CB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09 (10.74 - 11.44)</w:t>
            </w:r>
          </w:p>
        </w:tc>
      </w:tr>
      <w:tr w:rsidR="348CF072" w:rsidRPr="00962556" w14:paraId="4202E52E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C7611" w14:textId="067B4F1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vad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774EF" w14:textId="491DA05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17 (7.90 - 8.44)</w:t>
            </w:r>
          </w:p>
        </w:tc>
      </w:tr>
      <w:tr w:rsidR="348CF072" w:rsidRPr="00962556" w14:paraId="117F9B97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F5032" w14:textId="30222EB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w Hampshir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C53FE" w14:textId="766C9A1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71 (9.33 - 10.10)</w:t>
            </w:r>
          </w:p>
        </w:tc>
      </w:tr>
      <w:tr w:rsidR="348CF072" w:rsidRPr="00962556" w14:paraId="3FCDBFD9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96C64" w14:textId="78DD862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w Jersey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53B56" w14:textId="30C20EA9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7 (9.53 - 9.82)</w:t>
            </w:r>
          </w:p>
        </w:tc>
      </w:tr>
      <w:tr w:rsidR="348CF072" w:rsidRPr="00962556" w14:paraId="4E12DCC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7C805" w14:textId="0574C72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w Mexico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BD45B" w14:textId="30E5EBDD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4 (7.94 - 8.53)</w:t>
            </w:r>
          </w:p>
        </w:tc>
      </w:tr>
      <w:tr w:rsidR="348CF072" w:rsidRPr="00962556" w14:paraId="4EAA3E7F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2B9E3" w14:textId="70AB6DA7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ew York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A38F4" w14:textId="41F9909D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1 (9.31 - 9.51)</w:t>
            </w:r>
          </w:p>
        </w:tc>
      </w:tr>
      <w:tr w:rsidR="348CF072" w:rsidRPr="00962556" w14:paraId="30415362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858D7" w14:textId="082D607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orth Caroli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0C3DDB" w14:textId="5944677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8 (9.04 - 9.32)</w:t>
            </w:r>
          </w:p>
        </w:tc>
      </w:tr>
      <w:tr w:rsidR="348CF072" w:rsidRPr="00962556" w14:paraId="2A0DF5AA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9990D" w14:textId="1CC491A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North Dakot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7AA57" w14:textId="00D445CF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96 (9.44 - 10.48)</w:t>
            </w:r>
          </w:p>
        </w:tc>
      </w:tr>
      <w:tr w:rsidR="348CF072" w:rsidRPr="00962556" w14:paraId="00C75A36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C0DA8" w14:textId="0C0D0E8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Ohio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AEC6E" w14:textId="752E121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05 (10.91 - 11.19)</w:t>
            </w:r>
          </w:p>
        </w:tc>
      </w:tr>
      <w:tr w:rsidR="348CF072" w:rsidRPr="00962556" w14:paraId="4CC979CC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706B0" w14:textId="1607743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Oklahom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83F71" w14:textId="68EF131D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86 (10.62 - 11.11)</w:t>
            </w:r>
          </w:p>
        </w:tc>
      </w:tr>
      <w:tr w:rsidR="348CF072" w:rsidRPr="00962556" w14:paraId="7060C37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67BD1" w14:textId="340720B9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Orego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35E2C" w14:textId="2181B53B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8 (10.74 - 11.21)</w:t>
            </w:r>
          </w:p>
        </w:tc>
      </w:tr>
      <w:tr w:rsidR="348CF072" w:rsidRPr="00962556" w14:paraId="2702863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0F1CC" w14:textId="48A02EF7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Pennsylvan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FC552" w14:textId="772255D6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3 (10.41 - 10.65)</w:t>
            </w:r>
          </w:p>
        </w:tc>
      </w:tr>
      <w:tr w:rsidR="348CF072" w:rsidRPr="00962556" w14:paraId="0F76E7B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58207" w14:textId="7D10358C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Rhode Island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9FE54" w14:textId="7EF57084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38 (9.95 - 10.80)</w:t>
            </w:r>
          </w:p>
        </w:tc>
      </w:tr>
      <w:tr w:rsidR="348CF072" w:rsidRPr="00962556" w14:paraId="19354D63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A4A4B" w14:textId="40B6204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South Carolin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95E3F" w14:textId="193283F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1 (8.71 - 9.11)</w:t>
            </w:r>
          </w:p>
        </w:tc>
      </w:tr>
      <w:tr w:rsidR="348CF072" w:rsidRPr="00962556" w14:paraId="518E048F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F581F" w14:textId="1326AB0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South Dakot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453C6" w14:textId="267CB42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7 (10.20 - 11.19)</w:t>
            </w:r>
          </w:p>
        </w:tc>
      </w:tr>
      <w:tr w:rsidR="348CF072" w:rsidRPr="00962556" w14:paraId="18F219A1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D48D2" w14:textId="682F6E4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ennesse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760AD" w14:textId="40E2331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42 (10.23 - 10.61)</w:t>
            </w:r>
          </w:p>
        </w:tc>
      </w:tr>
      <w:tr w:rsidR="348CF072" w:rsidRPr="00962556" w14:paraId="42A58E1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1A1D8" w14:textId="178E2F2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exa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CD1DA" w14:textId="2645C0B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32 (9.23 - 9.42)</w:t>
            </w:r>
          </w:p>
        </w:tc>
      </w:tr>
      <w:tr w:rsidR="348CF072" w:rsidRPr="00962556" w14:paraId="35D00BDF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F6FD5" w14:textId="6CBCC908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Utah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FA2CE" w14:textId="4700B19F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7 (8.85 - 9.48)</w:t>
            </w:r>
          </w:p>
        </w:tc>
      </w:tr>
      <w:tr w:rsidR="348CF072" w:rsidRPr="00962556" w14:paraId="7E08E612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03EE9" w14:textId="45004AF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Vermont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25A44" w14:textId="567754C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 (10.43 - 11.58)</w:t>
            </w:r>
          </w:p>
        </w:tc>
      </w:tr>
      <w:tr w:rsidR="348CF072" w:rsidRPr="00962556" w14:paraId="68DBB246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B50E2" w14:textId="68CB8697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Virgin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504E6" w14:textId="4145F97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05 (8.89 - 9.21)</w:t>
            </w:r>
          </w:p>
        </w:tc>
      </w:tr>
      <w:tr w:rsidR="348CF072" w:rsidRPr="00962556" w14:paraId="475A82A3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7FB1E" w14:textId="06C7AC8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Washingto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2714C7" w14:textId="01734212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62 (10.43 - 10.80)</w:t>
            </w:r>
          </w:p>
        </w:tc>
      </w:tr>
      <w:tr w:rsidR="348CF072" w:rsidRPr="00962556" w14:paraId="6BA75D88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7086C" w14:textId="5BDF075A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West Virgini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81AA1" w14:textId="3BF35763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8 (10.65 - 11.30)</w:t>
            </w:r>
          </w:p>
        </w:tc>
      </w:tr>
      <w:tr w:rsidR="348CF072" w:rsidRPr="00962556" w14:paraId="25A2D613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2C7CDC" w14:textId="6B5F6FF5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Wisconsin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2BB67" w14:textId="21988430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7 (10.38 - 10.76)</w:t>
            </w:r>
          </w:p>
        </w:tc>
      </w:tr>
      <w:tr w:rsidR="348CF072" w:rsidRPr="00962556" w14:paraId="3EF6D7E2" w14:textId="77777777" w:rsidTr="37C4913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CA21C" w14:textId="42171CA7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Wyoming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D75EA" w14:textId="117ECE7E" w:rsidR="348CF072" w:rsidRPr="00962556" w:rsidRDefault="348CF072" w:rsidP="348CF072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27 (8.67 - 9.88)</w:t>
            </w:r>
          </w:p>
        </w:tc>
      </w:tr>
    </w:tbl>
    <w:p w14:paraId="259F0BF5" w14:textId="72496AE1" w:rsidR="348CF072" w:rsidRPr="00962556" w:rsidRDefault="348CF072" w:rsidP="37C49134">
      <w:pPr>
        <w:rPr>
          <w:rFonts w:ascii="Arial" w:hAnsi="Arial" w:cs="Arial"/>
        </w:rPr>
      </w:pPr>
      <w:r w:rsidRPr="00962556">
        <w:rPr>
          <w:rFonts w:ascii="Arial" w:hAnsi="Arial" w:cs="Arial"/>
        </w:rPr>
        <w:br w:type="page"/>
      </w:r>
    </w:p>
    <w:p w14:paraId="4B3B41BA" w14:textId="7EB9E61A" w:rsidR="348CF072" w:rsidRPr="00962556" w:rsidRDefault="37C49134" w:rsidP="348CF072">
      <w:pPr>
        <w:rPr>
          <w:rFonts w:ascii="Arial" w:hAnsi="Arial" w:cs="Arial"/>
        </w:rPr>
      </w:pPr>
      <w:r w:rsidRPr="00962556">
        <w:rPr>
          <w:rFonts w:ascii="Arial" w:eastAsia="Calibri" w:hAnsi="Arial" w:cs="Arial"/>
          <w:b/>
          <w:bCs/>
        </w:rPr>
        <w:lastRenderedPageBreak/>
        <w:t>Supplementary Table 8.</w:t>
      </w:r>
      <w:r w:rsidRPr="00962556">
        <w:rPr>
          <w:rFonts w:ascii="Arial" w:eastAsia="Calibri" w:hAnsi="Arial" w:cs="Arial"/>
        </w:rPr>
        <w:t xml:space="preserve"> NHL-related AAMR per 100,000 stratified by census region in the United States from 1999 to 2020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260"/>
        <w:gridCol w:w="960"/>
        <w:gridCol w:w="3000"/>
      </w:tblGrid>
      <w:tr w:rsidR="37C49134" w:rsidRPr="00962556" w14:paraId="4D96747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3E59F" w14:textId="59DFB35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Census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1D01B" w14:textId="562B77F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Year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9CFD4" w14:textId="2BDD67D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Age-Adjusted Rate (95% CI)</w:t>
            </w:r>
          </w:p>
        </w:tc>
      </w:tr>
      <w:tr w:rsidR="37C49134" w:rsidRPr="00962556" w14:paraId="5F1E3CC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E4660" w14:textId="4DD5A26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76950" w14:textId="5B36EE2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90ACA" w14:textId="1DCA242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2 (12.87 - 13.54)</w:t>
            </w:r>
          </w:p>
        </w:tc>
      </w:tr>
      <w:tr w:rsidR="37C49134" w:rsidRPr="00962556" w14:paraId="0200A52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179E8" w14:textId="6AA33F2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02AB3" w14:textId="057B5C4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73341" w14:textId="7B53133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73 (12.40 - 13.06)</w:t>
            </w:r>
          </w:p>
        </w:tc>
      </w:tr>
      <w:tr w:rsidR="37C49134" w:rsidRPr="00962556" w14:paraId="1283E3A0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96934" w14:textId="0CA0256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5505B" w14:textId="227A2F2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785F9" w14:textId="285857D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1 (11.78 - 12.42)</w:t>
            </w:r>
          </w:p>
        </w:tc>
      </w:tr>
      <w:tr w:rsidR="37C49134" w:rsidRPr="00962556" w14:paraId="2E8A7C7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360DF" w14:textId="5E4EA16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1C806" w14:textId="3C8C456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585E7" w14:textId="0C53AF4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89 (11.58 - 12.21)</w:t>
            </w:r>
          </w:p>
        </w:tc>
      </w:tr>
      <w:tr w:rsidR="37C49134" w:rsidRPr="00962556" w14:paraId="3A04730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4503A" w14:textId="2EAFA60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A0676" w14:textId="1DBBD3B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4C358" w14:textId="7B3AE27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44 (11.14 - 11.75)</w:t>
            </w:r>
          </w:p>
        </w:tc>
      </w:tr>
      <w:tr w:rsidR="37C49134" w:rsidRPr="00962556" w14:paraId="3A7D455E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CE8F0" w14:textId="119F733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26D8F" w14:textId="0C827A5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DC347" w14:textId="17CA15D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03 (10.73 - 11.33)</w:t>
            </w:r>
          </w:p>
        </w:tc>
      </w:tr>
      <w:tr w:rsidR="37C49134" w:rsidRPr="00962556" w14:paraId="596594B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678B9" w14:textId="3785915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CF61F" w14:textId="0B0B263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CF4461" w14:textId="2A7CB5B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7 (10.28 - 10.86)</w:t>
            </w:r>
          </w:p>
        </w:tc>
      </w:tr>
      <w:tr w:rsidR="37C49134" w:rsidRPr="00962556" w14:paraId="76C50D2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EF2B0" w14:textId="05A875F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DE89F" w14:textId="415CAED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A347B" w14:textId="6DB5456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41 (10.12 - 10.70)</w:t>
            </w:r>
          </w:p>
        </w:tc>
      </w:tr>
      <w:tr w:rsidR="37C49134" w:rsidRPr="00962556" w14:paraId="1E79156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D5345" w14:textId="12AA46F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20965" w14:textId="1D1216E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D1657" w14:textId="7C2BAE6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21 (9.92 - 10.49)</w:t>
            </w:r>
          </w:p>
        </w:tc>
      </w:tr>
      <w:tr w:rsidR="37C49134" w:rsidRPr="00962556" w14:paraId="32963CB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A0499" w14:textId="3359A00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6DDF6" w14:textId="4642ECD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618C1" w14:textId="7AD49F6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91 (9.63 - 10.19)</w:t>
            </w:r>
          </w:p>
        </w:tc>
      </w:tr>
      <w:tr w:rsidR="37C49134" w:rsidRPr="00962556" w14:paraId="6364B89F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81411" w14:textId="33D69AA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F2998" w14:textId="3856634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E84D9" w14:textId="03F83F3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4 (9.27 - 9.81)</w:t>
            </w:r>
          </w:p>
        </w:tc>
      </w:tr>
      <w:tr w:rsidR="37C49134" w:rsidRPr="00962556" w14:paraId="2FE61EF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55E97" w14:textId="33856CB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6EF10" w14:textId="59F3593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C5448" w14:textId="3262DED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3 (9.35 - 9.90)</w:t>
            </w:r>
          </w:p>
        </w:tc>
      </w:tr>
      <w:tr w:rsidR="37C49134" w:rsidRPr="00962556" w14:paraId="05EB7C9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2240E" w14:textId="227076E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FA4A7" w14:textId="7D534C0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4B14F" w14:textId="6E5C7B1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1 (9.34 - 9.88)</w:t>
            </w:r>
          </w:p>
        </w:tc>
      </w:tr>
      <w:tr w:rsidR="37C49134" w:rsidRPr="00962556" w14:paraId="361BEC3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C5AC1" w14:textId="32C9CB3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C4C08" w14:textId="1E8DCA7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8A8F0" w14:textId="0B61549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3 (8.87 - 9.39)</w:t>
            </w:r>
          </w:p>
        </w:tc>
      </w:tr>
      <w:tr w:rsidR="37C49134" w:rsidRPr="00962556" w14:paraId="4D5E04F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64547" w14:textId="0D658C4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11E6D" w14:textId="11EE390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BDB0C1" w14:textId="04AC2FA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71 (8.46 - 8.97)</w:t>
            </w:r>
          </w:p>
        </w:tc>
      </w:tr>
      <w:tr w:rsidR="37C49134" w:rsidRPr="00962556" w14:paraId="6EEFFE2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17740" w14:textId="26A428A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561F2" w14:textId="4D5A46B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0CBF9D" w14:textId="36334FF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76 (8.50 - 9.01)</w:t>
            </w:r>
          </w:p>
        </w:tc>
      </w:tr>
      <w:tr w:rsidR="37C49134" w:rsidRPr="00962556" w14:paraId="1DBC577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687FB" w14:textId="04CBCFF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4239E" w14:textId="7C8D5FD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B7ACB" w14:textId="3183D70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67 (8.42 - 8.92)</w:t>
            </w:r>
          </w:p>
        </w:tc>
      </w:tr>
      <w:tr w:rsidR="37C49134" w:rsidRPr="00962556" w14:paraId="5E0C735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49472" w14:textId="0EE9FA9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5340E" w14:textId="158590B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1F261" w14:textId="2940ABB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61 (8.36 - 8.86)</w:t>
            </w:r>
          </w:p>
        </w:tc>
      </w:tr>
      <w:tr w:rsidR="37C49134" w:rsidRPr="00962556" w14:paraId="43264E0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F64F5" w14:textId="3D56461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71086" w14:textId="28531A7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6F370" w14:textId="0BDB4F9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5 (8.26 - 8.75)</w:t>
            </w:r>
          </w:p>
        </w:tc>
      </w:tr>
      <w:tr w:rsidR="37C49134" w:rsidRPr="00962556" w14:paraId="7FD3C5C5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257C7" w14:textId="7DB7AF7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8D482" w14:textId="483D8C4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31025" w14:textId="4AB784C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97 (7.74 - 8.21)</w:t>
            </w:r>
          </w:p>
        </w:tc>
      </w:tr>
      <w:tr w:rsidR="37C49134" w:rsidRPr="00962556" w14:paraId="75ADD89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0F731" w14:textId="52F99FF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F55F0" w14:textId="7A4781C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EFD44" w14:textId="6B7A2A8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67 (7.44 - 7.90)</w:t>
            </w:r>
          </w:p>
        </w:tc>
      </w:tr>
      <w:tr w:rsidR="37C49134" w:rsidRPr="00962556" w14:paraId="0930C507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12CF0" w14:textId="22D5601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1: Northea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73CF3" w14:textId="4D18BC5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2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B36F2" w14:textId="59BACD7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2 (7.99 - 8.45)</w:t>
            </w:r>
          </w:p>
        </w:tc>
      </w:tr>
      <w:tr w:rsidR="37C49134" w:rsidRPr="00962556" w14:paraId="7EE71D0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80CB4" w14:textId="47E1E17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54163" w14:textId="2EF4EC1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277AB" w14:textId="489F2E6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82 (9.76 - 9.88)</w:t>
            </w:r>
          </w:p>
        </w:tc>
      </w:tr>
      <w:tr w:rsidR="37C49134" w:rsidRPr="00962556" w14:paraId="4F69BE7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8FAF0" w14:textId="675B2DD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B5E95" w14:textId="3DF23F4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0A809" w14:textId="0C84B14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86 (13.54 - 14.19)</w:t>
            </w:r>
          </w:p>
        </w:tc>
      </w:tr>
      <w:tr w:rsidR="37C49134" w:rsidRPr="00962556" w14:paraId="0A5D077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219D8" w14:textId="6523FA9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7D9A3" w14:textId="66AFB4D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6EF56" w14:textId="2801C21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72 (13.40 - 14.04)</w:t>
            </w:r>
          </w:p>
        </w:tc>
      </w:tr>
      <w:tr w:rsidR="37C49134" w:rsidRPr="00962556" w14:paraId="159D7DA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2D12F" w14:textId="32129CC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22E8E" w14:textId="462CEAC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688E6" w14:textId="1C13F7A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3.12 (12.80 - 13.43)</w:t>
            </w:r>
          </w:p>
        </w:tc>
      </w:tr>
      <w:tr w:rsidR="37C49134" w:rsidRPr="00962556" w14:paraId="5DD2CC8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B7535" w14:textId="0557F8C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120FD" w14:textId="6449323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27AF5E" w14:textId="697E333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62 (12.31 - 12.92)</w:t>
            </w:r>
          </w:p>
        </w:tc>
      </w:tr>
      <w:tr w:rsidR="37C49134" w:rsidRPr="00962556" w14:paraId="7796167F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51813" w14:textId="4309A68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6BA06" w14:textId="75DE548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9F69C1" w14:textId="4A7DA76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1 (11.81 - 12.40)</w:t>
            </w:r>
          </w:p>
        </w:tc>
      </w:tr>
      <w:tr w:rsidR="37C49134" w:rsidRPr="00962556" w14:paraId="43CC66D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3E29C" w14:textId="6DA4F52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E1AE8" w14:textId="42BAD5A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A382A" w14:textId="21D2167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71 (11.42 - 12.00)</w:t>
            </w:r>
          </w:p>
        </w:tc>
      </w:tr>
      <w:tr w:rsidR="37C49134" w:rsidRPr="00962556" w14:paraId="03E6A870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D1FB7" w14:textId="6DDE7A5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08583" w14:textId="50A6E4F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1773D" w14:textId="2D1F9CD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59 (11.31 - 11.88)</w:t>
            </w:r>
          </w:p>
        </w:tc>
      </w:tr>
      <w:tr w:rsidR="37C49134" w:rsidRPr="00962556" w14:paraId="5A673A3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6287D" w14:textId="29860BA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694D8" w14:textId="0DE2C44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62B77" w14:textId="0E06280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12 (10.84 - 11.40)</w:t>
            </w:r>
          </w:p>
        </w:tc>
      </w:tr>
      <w:tr w:rsidR="37C49134" w:rsidRPr="00962556" w14:paraId="393ECCC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2EA75" w14:textId="15BDFB1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A8760" w14:textId="504EAEC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75CF5" w14:textId="0959A0D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96 (10.68 - 11.23)</w:t>
            </w:r>
          </w:p>
        </w:tc>
      </w:tr>
      <w:tr w:rsidR="37C49134" w:rsidRPr="00962556" w14:paraId="0513CDC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86DE6" w14:textId="0477A6C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5BAA4" w14:textId="6260910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54BE6" w14:textId="739F6F2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79 (10.52 - 11.06)</w:t>
            </w:r>
          </w:p>
        </w:tc>
      </w:tr>
      <w:tr w:rsidR="37C49134" w:rsidRPr="00962556" w14:paraId="4246F8F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26C55" w14:textId="43A672F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294CE" w14:textId="468C969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A09EA" w14:textId="3920473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8 (10.53 - 11.07)</w:t>
            </w:r>
          </w:p>
        </w:tc>
      </w:tr>
      <w:tr w:rsidR="37C49134" w:rsidRPr="00962556" w14:paraId="7805467E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A6221" w14:textId="2664ED1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04AB6" w14:textId="79AE85D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58B29" w14:textId="68BB154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1 (10.25 - 10.78)</w:t>
            </w:r>
          </w:p>
        </w:tc>
      </w:tr>
      <w:tr w:rsidR="37C49134" w:rsidRPr="00962556" w14:paraId="3E81930A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3B4DC" w14:textId="7DBC91C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AFCD9" w14:textId="1F22AFD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28849" w14:textId="5B0EF9E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 (10.24 - 10.77)</w:t>
            </w:r>
          </w:p>
        </w:tc>
      </w:tr>
      <w:tr w:rsidR="37C49134" w:rsidRPr="00962556" w14:paraId="14F94AA5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0F416" w14:textId="0210E2B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lastRenderedPageBreak/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C45A9" w14:textId="6DA106F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DE7CB" w14:textId="4F98620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9 (9.64 - 10.15)</w:t>
            </w:r>
          </w:p>
        </w:tc>
      </w:tr>
      <w:tr w:rsidR="37C49134" w:rsidRPr="00962556" w14:paraId="5BD74CE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4E3BB" w14:textId="0DF02E1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9468D" w14:textId="7BBAEC6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533FC" w14:textId="0A57822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6 (9.31 - 9.81)</w:t>
            </w:r>
          </w:p>
        </w:tc>
      </w:tr>
      <w:tr w:rsidR="37C49134" w:rsidRPr="00962556" w14:paraId="5EAC252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3BDE1" w14:textId="5770ADB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1DB61" w14:textId="022C277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D2DFC8" w14:textId="0B2AA8C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61 (9.36 - 9.86)</w:t>
            </w:r>
          </w:p>
        </w:tc>
      </w:tr>
      <w:tr w:rsidR="37C49134" w:rsidRPr="00962556" w14:paraId="63C1F1C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81023" w14:textId="5D6781C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AF9B5" w14:textId="439F240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47BBA" w14:textId="5AAE070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1 (9.17 - 9.65)</w:t>
            </w:r>
          </w:p>
        </w:tc>
      </w:tr>
      <w:tr w:rsidR="37C49134" w:rsidRPr="00962556" w14:paraId="2C3E5A2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83426" w14:textId="1CFBA83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31363" w14:textId="7891EA7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664FA" w14:textId="4A6AC9B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9 (8.75 - 9.22)</w:t>
            </w:r>
          </w:p>
        </w:tc>
      </w:tr>
      <w:tr w:rsidR="37C49134" w:rsidRPr="00962556" w14:paraId="61D00B5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517CC" w14:textId="5A82A92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BBCA6" w14:textId="04A91C2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78625" w14:textId="21620EE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4 (8.71 - 9.17)</w:t>
            </w:r>
          </w:p>
        </w:tc>
      </w:tr>
      <w:tr w:rsidR="37C49134" w:rsidRPr="00962556" w14:paraId="14CF05B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0D878" w14:textId="3BDA79B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43B60" w14:textId="38170FC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78040" w14:textId="02FF802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9 (8.76 - 9.22)</w:t>
            </w:r>
          </w:p>
        </w:tc>
      </w:tr>
      <w:tr w:rsidR="37C49134" w:rsidRPr="00962556" w14:paraId="38BAF89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22C17" w14:textId="206072E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DD294" w14:textId="5F2F5F3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F20C7" w14:textId="25945E4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8 (8.75 - 9.21)</w:t>
            </w:r>
          </w:p>
        </w:tc>
      </w:tr>
      <w:tr w:rsidR="37C49134" w:rsidRPr="00962556" w14:paraId="7F648DA6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317D6" w14:textId="33A1F5C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2: Mid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AFA9A" w14:textId="2B8E8FA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2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7CAEB" w14:textId="6176C10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22 (8.99 - 9.45)</w:t>
            </w:r>
          </w:p>
        </w:tc>
      </w:tr>
      <w:tr w:rsidR="37C49134" w:rsidRPr="00962556" w14:paraId="6A145E5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A3D005" w14:textId="2BD71F9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07869" w14:textId="308284A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7B587" w14:textId="79877E5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64 (10.59 - 10.70)</w:t>
            </w:r>
          </w:p>
        </w:tc>
      </w:tr>
      <w:tr w:rsidR="37C49134" w:rsidRPr="00962556" w14:paraId="22756B6E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68020" w14:textId="6CB4BFF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B194E" w14:textId="7D399F4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513F16" w14:textId="59766CC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19 (11.94 - 12.44)</w:t>
            </w:r>
          </w:p>
        </w:tc>
      </w:tr>
      <w:tr w:rsidR="37C49134" w:rsidRPr="00962556" w14:paraId="1ABC45A6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96D95" w14:textId="6E91EB9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62E34" w14:textId="185B413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540E4" w14:textId="12E7A2F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72 (11.48 - 11.96)</w:t>
            </w:r>
          </w:p>
        </w:tc>
      </w:tr>
      <w:tr w:rsidR="37C49134" w:rsidRPr="00962556" w14:paraId="4A1256E6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73DE8" w14:textId="0756150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DEFE86" w14:textId="18B6425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93191" w14:textId="2017722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34 (11.11 - 11.58)</w:t>
            </w:r>
          </w:p>
        </w:tc>
      </w:tr>
      <w:tr w:rsidR="37C49134" w:rsidRPr="00962556" w14:paraId="7C91805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7AFCC" w14:textId="234F635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75483" w14:textId="28CCC2D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3A39D" w14:textId="35DAA5F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13 (10.89 - 11.36)</w:t>
            </w:r>
          </w:p>
        </w:tc>
      </w:tr>
      <w:tr w:rsidR="37C49134" w:rsidRPr="00962556" w14:paraId="2B09FA3B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0CD02" w14:textId="6CDBD80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3BF41" w14:textId="66D86D2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1C200" w14:textId="0D54C24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77 (10.54 - 10.99)</w:t>
            </w:r>
          </w:p>
        </w:tc>
      </w:tr>
      <w:tr w:rsidR="37C49134" w:rsidRPr="00962556" w14:paraId="5425CB07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B4563" w14:textId="6F0B9DC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9040C" w14:textId="0D2F4AB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33623" w14:textId="4B0707D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45 (10.23 - 10.67)</w:t>
            </w:r>
          </w:p>
        </w:tc>
      </w:tr>
      <w:tr w:rsidR="37C49134" w:rsidRPr="00962556" w14:paraId="41B7157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DD47D" w14:textId="2950609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1FEB1" w14:textId="7B774EC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B17E3" w14:textId="4A662D3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33 (10.11 - 10.55)</w:t>
            </w:r>
          </w:p>
        </w:tc>
      </w:tr>
      <w:tr w:rsidR="37C49134" w:rsidRPr="00962556" w14:paraId="4AE0DFBF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851BD" w14:textId="4E2D430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9A317" w14:textId="2F6CE2E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F292DA" w14:textId="79250EC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03 (9.82 - 10.24)</w:t>
            </w:r>
          </w:p>
        </w:tc>
      </w:tr>
      <w:tr w:rsidR="37C49134" w:rsidRPr="00962556" w14:paraId="73B6DAF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FEEAF" w14:textId="1D7F95F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BF23A" w14:textId="3D15269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3F381" w14:textId="63AE0CC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73 (9.52 - 9.93)</w:t>
            </w:r>
          </w:p>
        </w:tc>
      </w:tr>
      <w:tr w:rsidR="37C49134" w:rsidRPr="00962556" w14:paraId="39B7E20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F9E54" w14:textId="5B375B3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C620C" w14:textId="4D7377B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9B266" w14:textId="3A232C6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8 (9.28 - 9.68)</w:t>
            </w:r>
          </w:p>
        </w:tc>
      </w:tr>
      <w:tr w:rsidR="37C49134" w:rsidRPr="00962556" w14:paraId="7012B07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BF90C" w14:textId="1F49FC0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1918B" w14:textId="640B7FE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E3ED5" w14:textId="1335D0A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 (9.30 - 9.70)</w:t>
            </w:r>
          </w:p>
        </w:tc>
      </w:tr>
      <w:tr w:rsidR="37C49134" w:rsidRPr="00962556" w14:paraId="41C1981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92805" w14:textId="4A6523F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C08CA" w14:textId="1E10346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B503D" w14:textId="3825AC3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23 (9.04 - 9.43)</w:t>
            </w:r>
          </w:p>
        </w:tc>
      </w:tr>
      <w:tr w:rsidR="37C49134" w:rsidRPr="00962556" w14:paraId="3C5854D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92E5A" w14:textId="2AFA3C3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34D49" w14:textId="236F04B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162CC" w14:textId="5CD5C13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79 (8.60 - 8.98)</w:t>
            </w:r>
          </w:p>
        </w:tc>
      </w:tr>
      <w:tr w:rsidR="37C49134" w:rsidRPr="00962556" w14:paraId="658AE98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615AC" w14:textId="59E8489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8BCE0" w14:textId="18A7646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92082" w14:textId="60DD4DF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88 (8.70 - 9.07)</w:t>
            </w:r>
          </w:p>
        </w:tc>
      </w:tr>
      <w:tr w:rsidR="37C49134" w:rsidRPr="00962556" w14:paraId="21E5BDF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1D738" w14:textId="572D3B5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75081" w14:textId="6B5F2D5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B38EF" w14:textId="4CD32EC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69 (8.51 - 8.87)</w:t>
            </w:r>
          </w:p>
        </w:tc>
      </w:tr>
      <w:tr w:rsidR="37C49134" w:rsidRPr="00962556" w14:paraId="7FE49877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56FEE" w14:textId="03E98EE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30E43" w14:textId="2071358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E5DDA" w14:textId="4ECD010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37 (8.20 - 8.55)</w:t>
            </w:r>
          </w:p>
        </w:tc>
      </w:tr>
      <w:tr w:rsidR="37C49134" w:rsidRPr="00962556" w14:paraId="27DADDF4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829BB" w14:textId="749959D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A36C9" w14:textId="5F06A94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408A0" w14:textId="1E0CA86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06 (7.89 - 8.23)</w:t>
            </w:r>
          </w:p>
        </w:tc>
      </w:tr>
      <w:tr w:rsidR="37C49134" w:rsidRPr="00962556" w14:paraId="2D2AAFEA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7D500" w14:textId="6B54753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6E481" w14:textId="5982006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A11F6" w14:textId="7F7A847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1 (7.93 - 8.27)</w:t>
            </w:r>
          </w:p>
        </w:tc>
      </w:tr>
      <w:tr w:rsidR="37C49134" w:rsidRPr="00962556" w14:paraId="153E0940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1507C" w14:textId="1F03D14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BFFA9" w14:textId="5F38591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03093" w14:textId="128CF51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95 (7.79 - 8.12)</w:t>
            </w:r>
          </w:p>
        </w:tc>
      </w:tr>
      <w:tr w:rsidR="37C49134" w:rsidRPr="00962556" w14:paraId="04D1757A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621E1" w14:textId="6F99BCF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C1905" w14:textId="2B4423C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6469F" w14:textId="3A955D1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89 (7.73 - 8.05)</w:t>
            </w:r>
          </w:p>
        </w:tc>
      </w:tr>
      <w:tr w:rsidR="37C49134" w:rsidRPr="00962556" w14:paraId="763847CF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12148" w14:textId="1609A7B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353B4" w14:textId="54B50D2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ED157" w14:textId="0570EA7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78 (7.62 - 7.94)</w:t>
            </w:r>
          </w:p>
        </w:tc>
      </w:tr>
      <w:tr w:rsidR="37C49134" w:rsidRPr="00962556" w14:paraId="6A49883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80DE5" w14:textId="70B557E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3: 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1AC38" w14:textId="4D830FF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2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B3606" w14:textId="3733D32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91 (7.75 - 8.07)</w:t>
            </w:r>
          </w:p>
        </w:tc>
      </w:tr>
      <w:tr w:rsidR="37C49134" w:rsidRPr="00962556" w14:paraId="2A3A976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6187A" w14:textId="66972F2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00869" w14:textId="1FFC41F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1455B" w14:textId="5B051B6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27 (9.23 - 9.31)</w:t>
            </w:r>
          </w:p>
        </w:tc>
      </w:tr>
      <w:tr w:rsidR="37C49134" w:rsidRPr="00962556" w14:paraId="763C236C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350C5" w14:textId="09F8D23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19096" w14:textId="0713D6F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99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8F9B9" w14:textId="4D98BD8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54 (12.21 - 12.87)</w:t>
            </w:r>
          </w:p>
        </w:tc>
      </w:tr>
      <w:tr w:rsidR="37C49134" w:rsidRPr="00962556" w14:paraId="65D1937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29CB5" w14:textId="12490D7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1A5CD" w14:textId="20258BA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FAEDE" w14:textId="1757AD1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2.05 (11.73 - 12.38)</w:t>
            </w:r>
          </w:p>
        </w:tc>
      </w:tr>
      <w:tr w:rsidR="37C49134" w:rsidRPr="00962556" w14:paraId="7813C2D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C4E3A" w14:textId="15E8BF8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F52B4" w14:textId="3D29C94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2B420" w14:textId="0FC6913E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75 (11.44 - 12.07)</w:t>
            </w:r>
          </w:p>
        </w:tc>
      </w:tr>
      <w:tr w:rsidR="37C49134" w:rsidRPr="00962556" w14:paraId="57360396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7F033" w14:textId="5F2A853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D9FC3" w14:textId="491CAE5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0701C" w14:textId="4D4667E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59 (11.28 - 11.90)</w:t>
            </w:r>
          </w:p>
        </w:tc>
      </w:tr>
      <w:tr w:rsidR="37C49134" w:rsidRPr="00962556" w14:paraId="264D001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D8428" w14:textId="00BCD7C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0BE42" w14:textId="2674A14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F635F" w14:textId="56AECF4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1.3 (10.99 - 11.60)</w:t>
            </w:r>
          </w:p>
        </w:tc>
      </w:tr>
      <w:tr w:rsidR="37C49134" w:rsidRPr="00962556" w14:paraId="038D7DE6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CC40D" w14:textId="183FA9F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40770" w14:textId="1ABD5FD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61A96" w14:textId="68C3C58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66 (10.36 - 10.95)</w:t>
            </w:r>
          </w:p>
        </w:tc>
      </w:tr>
      <w:tr w:rsidR="37C49134" w:rsidRPr="00962556" w14:paraId="0DC8F550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56B27" w14:textId="622403F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lastRenderedPageBreak/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FCB9A" w14:textId="77ECBCB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0F8DE" w14:textId="0B766F0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57 (10.28 - 10.86)</w:t>
            </w:r>
          </w:p>
        </w:tc>
      </w:tr>
      <w:tr w:rsidR="37C49134" w:rsidRPr="00962556" w14:paraId="50F8A8B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3DAAE" w14:textId="5DDB6CF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7953A" w14:textId="1B45731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378E6" w14:textId="0B5F305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26 (9.98 - 10.54)</w:t>
            </w:r>
          </w:p>
        </w:tc>
      </w:tr>
      <w:tr w:rsidR="37C49134" w:rsidRPr="00962556" w14:paraId="7CA8C343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DFACE" w14:textId="3F08120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E10CD" w14:textId="3120CD4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22239" w14:textId="5DCB509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10.32 (10.04 - 10.60)</w:t>
            </w:r>
          </w:p>
        </w:tc>
      </w:tr>
      <w:tr w:rsidR="37C49134" w:rsidRPr="00962556" w14:paraId="528400FE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AD3BC" w14:textId="340CE04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A1044" w14:textId="0564869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62DD2" w14:textId="116FCC6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8 (9.53 - 10.07)</w:t>
            </w:r>
          </w:p>
        </w:tc>
      </w:tr>
      <w:tr w:rsidR="37C49134" w:rsidRPr="00962556" w14:paraId="7ED2F6A1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BF855" w14:textId="2007D28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F28A9" w14:textId="366A9ED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0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D16BE" w14:textId="39C745B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51 (9.25 - 9.77)</w:t>
            </w:r>
          </w:p>
        </w:tc>
      </w:tr>
      <w:tr w:rsidR="37C49134" w:rsidRPr="00962556" w14:paraId="74AB1BB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9DF7D" w14:textId="48F6FC9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CBB49" w14:textId="38A5637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96A43" w14:textId="2A97ACB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38 (9.12 - 9.63)</w:t>
            </w:r>
          </w:p>
        </w:tc>
      </w:tr>
      <w:tr w:rsidR="37C49134" w:rsidRPr="00962556" w14:paraId="70C5FEF5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C368A" w14:textId="09F43F6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E923E" w14:textId="14ECD0F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1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4AEB2" w14:textId="7FE6A0A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11 (8.86 - 9.36)</w:t>
            </w:r>
          </w:p>
        </w:tc>
      </w:tr>
      <w:tr w:rsidR="37C49134" w:rsidRPr="00962556" w14:paraId="2A1EEE5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7B68C" w14:textId="6BB12B1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917D2" w14:textId="2CFB899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2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1E205" w14:textId="56348EA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96 (8.71 - 9.20)</w:t>
            </w:r>
          </w:p>
        </w:tc>
      </w:tr>
      <w:tr w:rsidR="37C49134" w:rsidRPr="00962556" w14:paraId="73B9CC5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95595" w14:textId="71475D0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9D977" w14:textId="7ACD6533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3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7F0B1" w14:textId="68A6F1C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69 (8.45 - 8.93)</w:t>
            </w:r>
          </w:p>
        </w:tc>
      </w:tr>
      <w:tr w:rsidR="37C49134" w:rsidRPr="00962556" w14:paraId="0203BFB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C746C" w14:textId="1B78EC35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BDB3C" w14:textId="77C4AC2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4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8BD32" w14:textId="3D26736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58 (8.35 - 8.81)</w:t>
            </w:r>
          </w:p>
        </w:tc>
      </w:tr>
      <w:tr w:rsidR="37C49134" w:rsidRPr="00962556" w14:paraId="66C4F22F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895F6" w14:textId="081DD5E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BCC96" w14:textId="74779CE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5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B0E4B" w14:textId="68C3F1E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7 (8.04 - 8.49)</w:t>
            </w:r>
          </w:p>
        </w:tc>
      </w:tr>
      <w:tr w:rsidR="37C49134" w:rsidRPr="00962556" w14:paraId="70C6F128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708F9" w14:textId="1B90678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0F2DD" w14:textId="7B2B1329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6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5F88F" w14:textId="716458E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16 (7.94 - 8.39)</w:t>
            </w:r>
          </w:p>
        </w:tc>
      </w:tr>
      <w:tr w:rsidR="37C49134" w:rsidRPr="00962556" w14:paraId="1EAAA71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4801A" w14:textId="4FF737A6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0A0FC" w14:textId="0EA2E102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7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85642" w14:textId="773C96DA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21 (7.99 - 8.43)</w:t>
            </w:r>
          </w:p>
        </w:tc>
      </w:tr>
      <w:tr w:rsidR="37C49134" w:rsidRPr="00962556" w14:paraId="6281361A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F6D9D" w14:textId="126C8C00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25A08" w14:textId="30B61FB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8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F205A" w14:textId="0668D21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98 (7.76 - 8.19)</w:t>
            </w:r>
          </w:p>
        </w:tc>
      </w:tr>
      <w:tr w:rsidR="37C49134" w:rsidRPr="00962556" w14:paraId="2D0BD0A2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ED573" w14:textId="5365D0CF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753A6" w14:textId="7827DE47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19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8BD50" w14:textId="5A8715BD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7.76 (7.55 - 7.97)</w:t>
            </w:r>
          </w:p>
        </w:tc>
      </w:tr>
      <w:tr w:rsidR="37C49134" w:rsidRPr="00962556" w14:paraId="13262EBA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8B57B" w14:textId="00304DE1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Census Region 4: 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62F76" w14:textId="6D38B88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2020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DDA62" w14:textId="2AC32F1B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8.07 (7.86 - 8.28)</w:t>
            </w:r>
          </w:p>
        </w:tc>
      </w:tr>
      <w:tr w:rsidR="37C49134" w:rsidRPr="00962556" w14:paraId="408316FD" w14:textId="77777777" w:rsidTr="37C49134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E95374" w14:textId="771D5BA8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F5402" w14:textId="678E4514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82536" w14:textId="51BFBCFC" w:rsidR="37C49134" w:rsidRPr="00962556" w:rsidRDefault="37C49134" w:rsidP="37C49134">
            <w:pPr>
              <w:spacing w:after="0"/>
              <w:jc w:val="center"/>
              <w:rPr>
                <w:rFonts w:ascii="Arial" w:hAnsi="Arial" w:cs="Arial"/>
              </w:rPr>
            </w:pPr>
            <w:r w:rsidRPr="00962556">
              <w:rPr>
                <w:rFonts w:ascii="Arial" w:eastAsia="Calibri" w:hAnsi="Arial" w:cs="Arial"/>
                <w:color w:val="000000" w:themeColor="text1"/>
              </w:rPr>
              <w:t>9.49 (9.44 - 9.54)</w:t>
            </w:r>
          </w:p>
        </w:tc>
      </w:tr>
    </w:tbl>
    <w:p w14:paraId="786854B4" w14:textId="4687B26A" w:rsidR="00446CB1" w:rsidRPr="00962556" w:rsidRDefault="00446CB1" w:rsidP="37C49134">
      <w:pPr>
        <w:rPr>
          <w:rFonts w:ascii="Arial" w:eastAsia="Calibri" w:hAnsi="Arial" w:cs="Arial"/>
        </w:rPr>
      </w:pPr>
    </w:p>
    <w:p w14:paraId="361FE876" w14:textId="318DCFD4" w:rsidR="00962556" w:rsidRPr="00962556" w:rsidRDefault="00446CB1" w:rsidP="00962556">
      <w:pPr>
        <w:rPr>
          <w:rFonts w:ascii="Arial" w:hAnsi="Arial" w:cs="Arial"/>
        </w:rPr>
      </w:pPr>
      <w:r w:rsidRPr="00962556">
        <w:rPr>
          <w:rFonts w:ascii="Arial" w:eastAsia="Calibri" w:hAnsi="Arial" w:cs="Arial"/>
        </w:rPr>
        <w:br w:type="page"/>
      </w:r>
      <w:r w:rsidR="00962556" w:rsidRPr="00962556">
        <w:rPr>
          <w:rFonts w:ascii="Arial" w:hAnsi="Arial" w:cs="Arial"/>
          <w:b/>
          <w:bCs/>
        </w:rPr>
        <w:lastRenderedPageBreak/>
        <w:t xml:space="preserve">Supplementary Table 9. </w:t>
      </w:r>
      <w:r w:rsidR="00962556" w:rsidRPr="00962556">
        <w:rPr>
          <w:rFonts w:ascii="Arial" w:hAnsi="Arial" w:cs="Arial"/>
        </w:rPr>
        <w:t>NHL-related deaths per 100,000 stratified by top 15 underlying causes of death in the United States from 1999 to 2020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355"/>
        <w:gridCol w:w="1005"/>
      </w:tblGrid>
      <w:tr w:rsidR="00830573" w:rsidRPr="00962556" w14:paraId="11075C17" w14:textId="77777777" w:rsidTr="00830573">
        <w:trPr>
          <w:trHeight w:val="58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A9F0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UCD - 15 Leading Causes of Deat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B361A" w14:textId="4B6E0BD9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Deaths (1999-2020)</w:t>
            </w:r>
          </w:p>
        </w:tc>
      </w:tr>
      <w:tr w:rsidR="00830573" w:rsidRPr="00962556" w14:paraId="069912C9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8D42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Malignant neoplasms (C00-C9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11F1" w14:textId="63EA57D8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488,976 </w:t>
            </w:r>
          </w:p>
        </w:tc>
      </w:tr>
      <w:tr w:rsidR="00830573" w:rsidRPr="00962556" w14:paraId="42F771E7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6064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Diseases of heart (I00-I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09,I11,I13,I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20-I5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BF15" w14:textId="1084FE90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26,384 </w:t>
            </w:r>
          </w:p>
        </w:tc>
      </w:tr>
      <w:tr w:rsidR="00830573" w:rsidRPr="00962556" w14:paraId="4886DB9B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8CB3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Chronic lower respiratory diseases (J40-J4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8A71" w14:textId="373CCE81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5,137 </w:t>
            </w:r>
          </w:p>
        </w:tc>
      </w:tr>
      <w:tr w:rsidR="00830573" w:rsidRPr="00962556" w14:paraId="516E08C3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98E1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Cerebrovascular diseases (I60-I6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EC32" w14:textId="2FC592FB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3,463 </w:t>
            </w:r>
          </w:p>
        </w:tc>
      </w:tr>
      <w:tr w:rsidR="00830573" w:rsidRPr="00962556" w14:paraId="07106935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0F70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Human immunodeficiency virus (HIV) disease (B20-B2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F30F" w14:textId="4444B3E4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3,012 </w:t>
            </w:r>
          </w:p>
        </w:tc>
      </w:tr>
      <w:tr w:rsidR="00830573" w:rsidRPr="00962556" w14:paraId="2230352D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D92B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Diabetes mellitus (E10-E1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01F8" w14:textId="5397400D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2,419 </w:t>
            </w:r>
          </w:p>
        </w:tc>
      </w:tr>
      <w:tr w:rsidR="00830573" w:rsidRPr="00962556" w14:paraId="5FBFE1DA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CE06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Accidents (unintentional injuries) (V01-X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59,Y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85-Y8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8B61" w14:textId="319D1604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2,284 </w:t>
            </w:r>
          </w:p>
        </w:tc>
      </w:tr>
      <w:tr w:rsidR="00830573" w:rsidRPr="00962556" w14:paraId="5A235562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4B53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In situ neoplasms, benign neoplasms and neoplasms of uncertain or unknown behavior (D00-D4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94E7" w14:textId="428D7F5A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828 </w:t>
            </w:r>
          </w:p>
        </w:tc>
      </w:tr>
      <w:tr w:rsidR="00830573" w:rsidRPr="00962556" w14:paraId="4EAC85A0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66FF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Alzheimer disease (G3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08AC" w14:textId="57BF3282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602 </w:t>
            </w:r>
          </w:p>
        </w:tc>
      </w:tr>
      <w:tr w:rsidR="00830573" w:rsidRPr="00962556" w14:paraId="73BA75EB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2E7B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Nephritis, nephrotic syndrome and nephrosis (N00-N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07,N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17-N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19,N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25-N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F8FA" w14:textId="1C384F13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556 </w:t>
            </w:r>
          </w:p>
        </w:tc>
      </w:tr>
      <w:tr w:rsidR="00830573" w:rsidRPr="00962556" w14:paraId="31A6A2AA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B62D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Chronic liver disease and cirrhosis (K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70,K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73-K7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B549" w14:textId="6EB288A0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203 </w:t>
            </w:r>
          </w:p>
        </w:tc>
      </w:tr>
      <w:tr w:rsidR="00830573" w:rsidRPr="00962556" w14:paraId="7664173C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1206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Essential hypertension and hypertensive renal disease (I</w:t>
            </w:r>
            <w:proofErr w:type="gramStart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10,I12,I</w:t>
            </w:r>
            <w:proofErr w:type="gramEnd"/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1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47DA" w14:textId="23AC541D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124 </w:t>
            </w:r>
          </w:p>
        </w:tc>
      </w:tr>
      <w:tr w:rsidR="00830573" w:rsidRPr="00962556" w14:paraId="241F5A28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5CF8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Pneumonitis due to solids and liquids (J6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7FD1" w14:textId="604FF526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110 </w:t>
            </w:r>
          </w:p>
        </w:tc>
      </w:tr>
      <w:tr w:rsidR="00830573" w:rsidRPr="00962556" w14:paraId="112E8440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7337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COVID-19 (U07.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F825" w14:textId="24F5730D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1,061 </w:t>
            </w:r>
          </w:p>
        </w:tc>
      </w:tr>
      <w:tr w:rsidR="00830573" w:rsidRPr="00962556" w14:paraId="530710DD" w14:textId="77777777" w:rsidTr="00830573">
        <w:trPr>
          <w:trHeight w:val="290"/>
        </w:trPr>
        <w:tc>
          <w:tcPr>
            <w:tcW w:w="8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8CD" w14:textId="77777777" w:rsidR="00830573" w:rsidRPr="00962556" w:rsidRDefault="00830573" w:rsidP="008305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</w:pPr>
            <w:r w:rsidRPr="00962556">
              <w:rPr>
                <w:rFonts w:ascii="Arial" w:eastAsia="Times New Roman" w:hAnsi="Arial" w:cs="Arial"/>
                <w:b/>
                <w:color w:val="000000"/>
                <w:kern w:val="0"/>
                <w14:ligatures w14:val="none"/>
              </w:rPr>
              <w:t>Influenza and pneumonia (J09-J1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8A3D" w14:textId="28E492EF" w:rsidR="00830573" w:rsidRPr="00962556" w:rsidRDefault="00830573" w:rsidP="008305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 xml:space="preserve">             834 </w:t>
            </w:r>
          </w:p>
        </w:tc>
      </w:tr>
    </w:tbl>
    <w:p w14:paraId="47753316" w14:textId="16B162F8" w:rsidR="37C49134" w:rsidRPr="00962556" w:rsidRDefault="37C49134" w:rsidP="37C49134">
      <w:pPr>
        <w:rPr>
          <w:rFonts w:ascii="Arial" w:eastAsia="Calibri" w:hAnsi="Arial" w:cs="Arial"/>
        </w:rPr>
      </w:pPr>
    </w:p>
    <w:sectPr w:rsidR="37C49134" w:rsidRPr="0096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28A99" w14:textId="77777777" w:rsidR="00D62EE8" w:rsidRDefault="00D62EE8" w:rsidP="003D4F06">
      <w:pPr>
        <w:spacing w:after="0" w:line="240" w:lineRule="auto"/>
      </w:pPr>
      <w:r>
        <w:separator/>
      </w:r>
    </w:p>
  </w:endnote>
  <w:endnote w:type="continuationSeparator" w:id="0">
    <w:p w14:paraId="6B1E9339" w14:textId="77777777" w:rsidR="00D62EE8" w:rsidRDefault="00D62EE8" w:rsidP="003D4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8C507" w14:textId="77777777" w:rsidR="00D62EE8" w:rsidRDefault="00D62EE8" w:rsidP="003D4F06">
      <w:pPr>
        <w:spacing w:after="0" w:line="240" w:lineRule="auto"/>
      </w:pPr>
      <w:r>
        <w:separator/>
      </w:r>
    </w:p>
  </w:footnote>
  <w:footnote w:type="continuationSeparator" w:id="0">
    <w:p w14:paraId="7F663474" w14:textId="77777777" w:rsidR="00D62EE8" w:rsidRDefault="00D62EE8" w:rsidP="003D4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F4D"/>
    <w:rsid w:val="00076BDD"/>
    <w:rsid w:val="000B1641"/>
    <w:rsid w:val="000F58FB"/>
    <w:rsid w:val="001C0AAC"/>
    <w:rsid w:val="002752BB"/>
    <w:rsid w:val="002E6D76"/>
    <w:rsid w:val="00315C97"/>
    <w:rsid w:val="003A32C7"/>
    <w:rsid w:val="003A5E4A"/>
    <w:rsid w:val="003B6DEE"/>
    <w:rsid w:val="003D4F06"/>
    <w:rsid w:val="00407E24"/>
    <w:rsid w:val="00446CB1"/>
    <w:rsid w:val="004D7DEB"/>
    <w:rsid w:val="0054729E"/>
    <w:rsid w:val="00605A19"/>
    <w:rsid w:val="006812BD"/>
    <w:rsid w:val="00747268"/>
    <w:rsid w:val="0078769D"/>
    <w:rsid w:val="00830573"/>
    <w:rsid w:val="00962556"/>
    <w:rsid w:val="0097360E"/>
    <w:rsid w:val="009D1533"/>
    <w:rsid w:val="00A57321"/>
    <w:rsid w:val="00A91BB6"/>
    <w:rsid w:val="00AE78F2"/>
    <w:rsid w:val="00B266A4"/>
    <w:rsid w:val="00B37AAD"/>
    <w:rsid w:val="00BB425A"/>
    <w:rsid w:val="00C02B00"/>
    <w:rsid w:val="00C82DBC"/>
    <w:rsid w:val="00D62EE8"/>
    <w:rsid w:val="00DA7F5A"/>
    <w:rsid w:val="00E2211F"/>
    <w:rsid w:val="00F03F4D"/>
    <w:rsid w:val="00F32264"/>
    <w:rsid w:val="00F42F0C"/>
    <w:rsid w:val="00F43C25"/>
    <w:rsid w:val="00F464CD"/>
    <w:rsid w:val="00F84B0A"/>
    <w:rsid w:val="00F8686A"/>
    <w:rsid w:val="00FB1B81"/>
    <w:rsid w:val="00FF47BA"/>
    <w:rsid w:val="00FF5C3C"/>
    <w:rsid w:val="1747288E"/>
    <w:rsid w:val="18DAB675"/>
    <w:rsid w:val="1BAC59FE"/>
    <w:rsid w:val="2C83309B"/>
    <w:rsid w:val="34300016"/>
    <w:rsid w:val="348CF072"/>
    <w:rsid w:val="37C49134"/>
    <w:rsid w:val="3A25609E"/>
    <w:rsid w:val="46736884"/>
    <w:rsid w:val="4AFFEE48"/>
    <w:rsid w:val="5782AD95"/>
    <w:rsid w:val="5F42A268"/>
    <w:rsid w:val="76C09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9913"/>
  <w15:chartTrackingRefBased/>
  <w15:docId w15:val="{7DE0ABBF-DE6F-44BA-8D55-5F43DA5C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3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D4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F06"/>
  </w:style>
  <w:style w:type="paragraph" w:styleId="Footer">
    <w:name w:val="footer"/>
    <w:basedOn w:val="Normal"/>
    <w:link w:val="FooterChar"/>
    <w:uiPriority w:val="99"/>
    <w:unhideWhenUsed/>
    <w:rsid w:val="003D4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691A6D3A23D049ABA2724CE1AC7365" ma:contentTypeVersion="4" ma:contentTypeDescription="Create a new document." ma:contentTypeScope="" ma:versionID="bce0461f491fd698bc29480da74f6bb0">
  <xsd:schema xmlns:xsd="http://www.w3.org/2001/XMLSchema" xmlns:xs="http://www.w3.org/2001/XMLSchema" xmlns:p="http://schemas.microsoft.com/office/2006/metadata/properties" xmlns:ns3="0b4ca9e6-3e8c-426c-b9ff-ade714d96f33" targetNamespace="http://schemas.microsoft.com/office/2006/metadata/properties" ma:root="true" ma:fieldsID="5c1cbbf7f482ab1d370cf9a5e9fcaa32" ns3:_="">
    <xsd:import namespace="0b4ca9e6-3e8c-426c-b9ff-ade714d9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ca9e6-3e8c-426c-b9ff-ade714d9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F08E4F-F862-461C-921D-661FA52DE7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3E0728B-7520-4201-8DE7-4AC2F44AD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4ca9e6-3e8c-426c-b9ff-ade714d9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2BF92C-F8D9-4293-808E-11D62883C8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762</Words>
  <Characters>1574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er Sohail</dc:creator>
  <cp:keywords/>
  <dc:description/>
  <cp:lastModifiedBy>Maryam Sajid</cp:lastModifiedBy>
  <cp:revision>2</cp:revision>
  <dcterms:created xsi:type="dcterms:W3CDTF">2025-09-11T15:16:00Z</dcterms:created>
  <dcterms:modified xsi:type="dcterms:W3CDTF">2025-09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691A6D3A23D049ABA2724CE1AC7365</vt:lpwstr>
  </property>
</Properties>
</file>